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702E6C" w14:textId="6F357B5A" w:rsidR="007937B4" w:rsidRPr="003B6A8C" w:rsidRDefault="00762157" w:rsidP="001C71B7">
      <w:pPr>
        <w:rPr>
          <w:rFonts w:cstheme="minorHAnsi"/>
          <w:b/>
        </w:rPr>
      </w:pPr>
      <w:bookmarkStart w:id="0" w:name="_GoBack"/>
      <w:bookmarkEnd w:id="0"/>
      <w:r>
        <w:rPr>
          <w:rFonts w:cstheme="minorHAnsi"/>
          <w:b/>
        </w:rPr>
        <w:t>S3 Table</w:t>
      </w:r>
      <w:r w:rsidR="007937B4" w:rsidRPr="003B6A8C">
        <w:rPr>
          <w:rFonts w:cstheme="minorHAnsi"/>
          <w:b/>
        </w:rPr>
        <w:t xml:space="preserve">: </w:t>
      </w:r>
      <w:r w:rsidR="008642CB">
        <w:rPr>
          <w:rFonts w:cstheme="minorHAnsi"/>
          <w:b/>
        </w:rPr>
        <w:t>Original data and S</w:t>
      </w:r>
      <w:r w:rsidR="008642CB" w:rsidRPr="008642CB">
        <w:rPr>
          <w:rFonts w:cstheme="minorHAnsi"/>
          <w:b/>
        </w:rPr>
        <w:t xml:space="preserve">cenarios 1 to 3 </w:t>
      </w:r>
      <w:r w:rsidR="008642CB">
        <w:rPr>
          <w:rFonts w:cstheme="minorHAnsi"/>
          <w:b/>
        </w:rPr>
        <w:t xml:space="preserve">for </w:t>
      </w:r>
      <w:r w:rsidR="001C71B7">
        <w:rPr>
          <w:rFonts w:cstheme="minorHAnsi"/>
          <w:b/>
        </w:rPr>
        <w:t xml:space="preserve">transferrin saturation, </w:t>
      </w:r>
      <w:r w:rsidR="001C71B7" w:rsidRPr="001C71B7">
        <w:rPr>
          <w:rFonts w:cstheme="minorHAnsi"/>
          <w:b/>
        </w:rPr>
        <w:t>KDOQI 2006 criteria</w:t>
      </w:r>
      <w:r w:rsidR="001C71B7">
        <w:rPr>
          <w:rFonts w:cstheme="minorHAnsi"/>
          <w:b/>
        </w:rPr>
        <w:t xml:space="preserve">, and KDIGO 2012 criteria, </w:t>
      </w:r>
      <w:r w:rsidR="008642CB" w:rsidRPr="008642CB">
        <w:rPr>
          <w:rFonts w:cstheme="minorHAnsi"/>
          <w:b/>
        </w:rPr>
        <w:t>according to gender and CKD stage</w:t>
      </w:r>
      <w:r w:rsidR="008642CB">
        <w:rPr>
          <w:rFonts w:cstheme="minorHAnsi"/>
          <w:b/>
        </w:rPr>
        <w:t xml:space="preserve"> </w:t>
      </w:r>
      <w:r w:rsidR="007937B4" w:rsidRPr="003B6A8C">
        <w:rPr>
          <w:rFonts w:cstheme="minorHAnsi"/>
          <w:b/>
        </w:rPr>
        <w:t>of the 238 patients</w:t>
      </w:r>
      <w:r w:rsidR="008642CB">
        <w:rPr>
          <w:rFonts w:cstheme="minorHAnsi"/>
          <w:b/>
        </w:rPr>
        <w:t>.</w:t>
      </w:r>
    </w:p>
    <w:p w14:paraId="37B1C4B2" w14:textId="77777777" w:rsidR="00DE79D6" w:rsidRDefault="00DE79D6" w:rsidP="00DE79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916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2598"/>
        <w:gridCol w:w="1525"/>
        <w:gridCol w:w="1962"/>
        <w:gridCol w:w="1525"/>
        <w:gridCol w:w="1927"/>
        <w:gridCol w:w="1525"/>
        <w:gridCol w:w="1927"/>
        <w:gridCol w:w="1927"/>
      </w:tblGrid>
      <w:tr w:rsidR="004D1E7C" w:rsidRPr="00DE79D6" w14:paraId="29D4B07B" w14:textId="77777777" w:rsidTr="008642CB">
        <w:tc>
          <w:tcPr>
            <w:tcW w:w="2598" w:type="dxa"/>
          </w:tcPr>
          <w:p w14:paraId="39D3A3E0" w14:textId="77777777" w:rsidR="004D1E7C" w:rsidRPr="00DE79D6" w:rsidRDefault="004D1E7C" w:rsidP="004D1E7C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DE79D6">
              <w:rPr>
                <w:rFonts w:cstheme="minorHAnsi"/>
                <w:b/>
                <w:sz w:val="24"/>
                <w:szCs w:val="24"/>
              </w:rPr>
              <w:t>Variable</w:t>
            </w:r>
          </w:p>
        </w:tc>
        <w:tc>
          <w:tcPr>
            <w:tcW w:w="1525" w:type="dxa"/>
          </w:tcPr>
          <w:p w14:paraId="07429F98" w14:textId="77777777" w:rsidR="004D1E7C" w:rsidRPr="00DE79D6" w:rsidRDefault="00922394" w:rsidP="004D1E7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CKD </w:t>
            </w:r>
            <w:r w:rsidR="009A6691" w:rsidRPr="00DE79D6">
              <w:rPr>
                <w:rFonts w:cstheme="minorHAnsi"/>
                <w:b/>
                <w:sz w:val="24"/>
                <w:szCs w:val="24"/>
              </w:rPr>
              <w:t>Stage 3</w:t>
            </w:r>
          </w:p>
        </w:tc>
        <w:tc>
          <w:tcPr>
            <w:tcW w:w="1962" w:type="dxa"/>
          </w:tcPr>
          <w:p w14:paraId="21F14E2E" w14:textId="77777777" w:rsidR="004D1E7C" w:rsidRPr="00DE79D6" w:rsidRDefault="004D1E7C" w:rsidP="004D1E7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14:paraId="41510AE2" w14:textId="77777777" w:rsidR="004D1E7C" w:rsidRPr="00DE79D6" w:rsidRDefault="00922394" w:rsidP="004D1E7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CKD </w:t>
            </w:r>
            <w:r w:rsidR="009A6691">
              <w:rPr>
                <w:rFonts w:cstheme="minorHAnsi"/>
                <w:b/>
                <w:sz w:val="24"/>
                <w:szCs w:val="24"/>
              </w:rPr>
              <w:t>Stage 4</w:t>
            </w:r>
          </w:p>
        </w:tc>
        <w:tc>
          <w:tcPr>
            <w:tcW w:w="1927" w:type="dxa"/>
          </w:tcPr>
          <w:p w14:paraId="5D1B6793" w14:textId="77777777" w:rsidR="004D1E7C" w:rsidRPr="00DE79D6" w:rsidRDefault="004D1E7C" w:rsidP="004D1E7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14:paraId="7F616CAF" w14:textId="77777777" w:rsidR="004D1E7C" w:rsidRPr="00DE79D6" w:rsidRDefault="00922394" w:rsidP="004D1E7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CKD </w:t>
            </w:r>
            <w:r w:rsidR="009A6691">
              <w:rPr>
                <w:rFonts w:cstheme="minorHAnsi"/>
                <w:b/>
                <w:sz w:val="24"/>
                <w:szCs w:val="24"/>
              </w:rPr>
              <w:t>Stage 5</w:t>
            </w:r>
          </w:p>
        </w:tc>
        <w:tc>
          <w:tcPr>
            <w:tcW w:w="1927" w:type="dxa"/>
          </w:tcPr>
          <w:p w14:paraId="57936032" w14:textId="77777777" w:rsidR="004D1E7C" w:rsidRPr="00DE79D6" w:rsidRDefault="004D1E7C" w:rsidP="004D1E7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927" w:type="dxa"/>
          </w:tcPr>
          <w:p w14:paraId="4BDE4A49" w14:textId="77777777" w:rsidR="004D1E7C" w:rsidRPr="00DE79D6" w:rsidRDefault="00922394" w:rsidP="004D1E7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Adjusted</w:t>
            </w:r>
          </w:p>
        </w:tc>
      </w:tr>
      <w:tr w:rsidR="009A6691" w:rsidRPr="00DE79D6" w14:paraId="3E7A0BE5" w14:textId="77777777" w:rsidTr="008642CB">
        <w:tc>
          <w:tcPr>
            <w:tcW w:w="2598" w:type="dxa"/>
          </w:tcPr>
          <w:p w14:paraId="5F832FFB" w14:textId="77777777" w:rsidR="009A6691" w:rsidRPr="00DE79D6" w:rsidRDefault="009A6691" w:rsidP="009A6691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14:paraId="46D48D18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M/F (N)</w:t>
            </w:r>
          </w:p>
        </w:tc>
        <w:tc>
          <w:tcPr>
            <w:tcW w:w="1962" w:type="dxa"/>
          </w:tcPr>
          <w:p w14:paraId="6335B48C" w14:textId="77777777" w:rsidR="009A6691" w:rsidRPr="00C402E8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402E8">
              <w:rPr>
                <w:rFonts w:cstheme="minorHAnsi"/>
                <w:b/>
                <w:sz w:val="24"/>
                <w:szCs w:val="24"/>
              </w:rPr>
              <w:t>OR (95%CI)</w:t>
            </w:r>
            <w:r w:rsidR="003E0EBD" w:rsidRPr="00C402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+++</w:t>
            </w:r>
          </w:p>
        </w:tc>
        <w:tc>
          <w:tcPr>
            <w:tcW w:w="1525" w:type="dxa"/>
          </w:tcPr>
          <w:p w14:paraId="1E5C4F1B" w14:textId="77777777" w:rsidR="009A6691" w:rsidRPr="00C402E8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402E8">
              <w:rPr>
                <w:rFonts w:cstheme="minorHAnsi"/>
                <w:b/>
                <w:sz w:val="24"/>
                <w:szCs w:val="24"/>
              </w:rPr>
              <w:t>M/F (N)</w:t>
            </w:r>
          </w:p>
        </w:tc>
        <w:tc>
          <w:tcPr>
            <w:tcW w:w="1927" w:type="dxa"/>
          </w:tcPr>
          <w:p w14:paraId="56537608" w14:textId="77777777" w:rsidR="009A6691" w:rsidRPr="00C402E8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402E8">
              <w:rPr>
                <w:rFonts w:cstheme="minorHAnsi"/>
                <w:b/>
                <w:sz w:val="24"/>
                <w:szCs w:val="24"/>
              </w:rPr>
              <w:t>OR (95%CI)</w:t>
            </w:r>
            <w:r w:rsidR="003E0EBD" w:rsidRPr="00C402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+++</w:t>
            </w:r>
          </w:p>
        </w:tc>
        <w:tc>
          <w:tcPr>
            <w:tcW w:w="1525" w:type="dxa"/>
          </w:tcPr>
          <w:p w14:paraId="5AE3E5B9" w14:textId="77777777" w:rsidR="009A6691" w:rsidRPr="00C402E8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402E8">
              <w:rPr>
                <w:rFonts w:cstheme="minorHAnsi"/>
                <w:b/>
                <w:sz w:val="24"/>
                <w:szCs w:val="24"/>
              </w:rPr>
              <w:t>M/F (N)</w:t>
            </w:r>
          </w:p>
        </w:tc>
        <w:tc>
          <w:tcPr>
            <w:tcW w:w="1927" w:type="dxa"/>
          </w:tcPr>
          <w:p w14:paraId="73F0DBB8" w14:textId="77777777" w:rsidR="009A6691" w:rsidRPr="00C402E8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402E8">
              <w:rPr>
                <w:rFonts w:cstheme="minorHAnsi"/>
                <w:b/>
                <w:sz w:val="24"/>
                <w:szCs w:val="24"/>
              </w:rPr>
              <w:t>OR (95%CI)</w:t>
            </w:r>
            <w:r w:rsidR="003E0EBD" w:rsidRPr="00C402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+++</w:t>
            </w:r>
          </w:p>
        </w:tc>
        <w:tc>
          <w:tcPr>
            <w:tcW w:w="1927" w:type="dxa"/>
          </w:tcPr>
          <w:p w14:paraId="7A2A2929" w14:textId="77777777" w:rsidR="009A6691" w:rsidRPr="009A6691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A6691">
              <w:rPr>
                <w:rFonts w:cstheme="minorHAnsi"/>
                <w:b/>
                <w:sz w:val="24"/>
                <w:szCs w:val="24"/>
              </w:rPr>
              <w:t>MH OR</w:t>
            </w:r>
            <w:r>
              <w:rPr>
                <w:rFonts w:cstheme="minorHAnsi"/>
                <w:b/>
                <w:sz w:val="24"/>
                <w:szCs w:val="24"/>
              </w:rPr>
              <w:t xml:space="preserve"> ***</w:t>
            </w:r>
          </w:p>
        </w:tc>
      </w:tr>
      <w:tr w:rsidR="009A6691" w:rsidRPr="00DE79D6" w14:paraId="23AB8C46" w14:textId="77777777" w:rsidTr="008642CB">
        <w:tc>
          <w:tcPr>
            <w:tcW w:w="2598" w:type="dxa"/>
          </w:tcPr>
          <w:p w14:paraId="6B272FB9" w14:textId="77777777" w:rsidR="009A6691" w:rsidRPr="00DE79D6" w:rsidRDefault="009A6691" w:rsidP="009A6691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Original dataset</w:t>
            </w:r>
          </w:p>
        </w:tc>
        <w:tc>
          <w:tcPr>
            <w:tcW w:w="1525" w:type="dxa"/>
          </w:tcPr>
          <w:p w14:paraId="595EBCC0" w14:textId="77777777" w:rsidR="009A6691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962" w:type="dxa"/>
          </w:tcPr>
          <w:p w14:paraId="227BE4FF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5" w:type="dxa"/>
          </w:tcPr>
          <w:p w14:paraId="060CDCE9" w14:textId="77777777" w:rsidR="009A6691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927" w:type="dxa"/>
          </w:tcPr>
          <w:p w14:paraId="36839B0E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5" w:type="dxa"/>
          </w:tcPr>
          <w:p w14:paraId="71E03BB4" w14:textId="77777777" w:rsidR="009A6691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927" w:type="dxa"/>
          </w:tcPr>
          <w:p w14:paraId="425F5D81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27" w:type="dxa"/>
          </w:tcPr>
          <w:p w14:paraId="5F92F41B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A6691" w:rsidRPr="00DE79D6" w14:paraId="5AB130B7" w14:textId="77777777" w:rsidTr="008642CB">
        <w:tc>
          <w:tcPr>
            <w:tcW w:w="2598" w:type="dxa"/>
          </w:tcPr>
          <w:p w14:paraId="07311274" w14:textId="77777777" w:rsidR="009A6691" w:rsidRPr="00DE79D6" w:rsidRDefault="009A6691" w:rsidP="009A6691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SAT &lt; 20% **</w:t>
            </w:r>
          </w:p>
        </w:tc>
        <w:tc>
          <w:tcPr>
            <w:tcW w:w="1525" w:type="dxa"/>
          </w:tcPr>
          <w:p w14:paraId="009DA863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/14 (23)</w:t>
            </w:r>
          </w:p>
        </w:tc>
        <w:tc>
          <w:tcPr>
            <w:tcW w:w="1962" w:type="dxa"/>
          </w:tcPr>
          <w:p w14:paraId="3B5192F1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0(1.80</w:t>
            </w:r>
            <w:r w:rsidRPr="00C8429B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C8429B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79.0</w:t>
            </w:r>
            <w:r w:rsidRPr="00C8429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437EEB23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41 (62)</w:t>
            </w:r>
          </w:p>
        </w:tc>
        <w:tc>
          <w:tcPr>
            <w:tcW w:w="1927" w:type="dxa"/>
          </w:tcPr>
          <w:p w14:paraId="770F7CDF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C8429B">
              <w:rPr>
                <w:rFonts w:cstheme="minorHAnsi"/>
                <w:sz w:val="24"/>
                <w:szCs w:val="24"/>
              </w:rPr>
              <w:t>.71(.2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C8429B">
              <w:rPr>
                <w:rFonts w:cstheme="minorHAnsi"/>
                <w:sz w:val="24"/>
                <w:szCs w:val="24"/>
              </w:rPr>
              <w:t xml:space="preserve"> - 2.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C8429B">
              <w:rPr>
                <w:rFonts w:cstheme="minorHAnsi"/>
                <w:sz w:val="24"/>
                <w:szCs w:val="24"/>
              </w:rPr>
              <w:t>4)</w:t>
            </w:r>
          </w:p>
        </w:tc>
        <w:tc>
          <w:tcPr>
            <w:tcW w:w="1525" w:type="dxa"/>
          </w:tcPr>
          <w:p w14:paraId="28366B14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/43 (68)</w:t>
            </w:r>
          </w:p>
        </w:tc>
        <w:tc>
          <w:tcPr>
            <w:tcW w:w="1927" w:type="dxa"/>
          </w:tcPr>
          <w:p w14:paraId="4AB69FAD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C8429B">
              <w:rPr>
                <w:rFonts w:cstheme="minorHAnsi"/>
                <w:sz w:val="24"/>
                <w:szCs w:val="24"/>
              </w:rPr>
              <w:t>.7</w:t>
            </w:r>
            <w:r>
              <w:rPr>
                <w:rFonts w:cstheme="minorHAnsi"/>
                <w:sz w:val="24"/>
                <w:szCs w:val="24"/>
              </w:rPr>
              <w:t>0</w:t>
            </w:r>
            <w:r w:rsidRPr="00C8429B">
              <w:rPr>
                <w:rFonts w:cstheme="minorHAnsi"/>
                <w:sz w:val="24"/>
                <w:szCs w:val="24"/>
              </w:rPr>
              <w:t>(.2</w:t>
            </w:r>
            <w:r>
              <w:rPr>
                <w:rFonts w:cstheme="minorHAnsi"/>
                <w:sz w:val="24"/>
                <w:szCs w:val="24"/>
              </w:rPr>
              <w:t>5 – 2.05</w:t>
            </w:r>
            <w:r w:rsidRPr="00C8429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5B189FA4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3(.51 – 2.08)$</w:t>
            </w:r>
          </w:p>
        </w:tc>
      </w:tr>
      <w:tr w:rsidR="009A6691" w:rsidRPr="00DE79D6" w14:paraId="672EE112" w14:textId="77777777" w:rsidTr="008642CB">
        <w:tc>
          <w:tcPr>
            <w:tcW w:w="2598" w:type="dxa"/>
          </w:tcPr>
          <w:p w14:paraId="5AA6CA06" w14:textId="77777777" w:rsidR="009A6691" w:rsidRPr="00DE79D6" w:rsidRDefault="009A6691" w:rsidP="009A6691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SAT &lt; 30% **</w:t>
            </w:r>
          </w:p>
        </w:tc>
        <w:tc>
          <w:tcPr>
            <w:tcW w:w="1525" w:type="dxa"/>
          </w:tcPr>
          <w:p w14:paraId="4BA13773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/14 (23)</w:t>
            </w:r>
          </w:p>
        </w:tc>
        <w:tc>
          <w:tcPr>
            <w:tcW w:w="1962" w:type="dxa"/>
          </w:tcPr>
          <w:p w14:paraId="02D90681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ndefined</w:t>
            </w:r>
          </w:p>
        </w:tc>
        <w:tc>
          <w:tcPr>
            <w:tcW w:w="1525" w:type="dxa"/>
          </w:tcPr>
          <w:p w14:paraId="5ADB4087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41 (62)</w:t>
            </w:r>
          </w:p>
        </w:tc>
        <w:tc>
          <w:tcPr>
            <w:tcW w:w="1927" w:type="dxa"/>
          </w:tcPr>
          <w:p w14:paraId="284767B1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8748CB">
              <w:rPr>
                <w:rFonts w:cstheme="minorHAnsi"/>
                <w:sz w:val="24"/>
                <w:szCs w:val="24"/>
              </w:rPr>
              <w:t>.36(.1</w:t>
            </w:r>
            <w:r>
              <w:rPr>
                <w:rFonts w:cstheme="minorHAnsi"/>
                <w:sz w:val="24"/>
                <w:szCs w:val="24"/>
              </w:rPr>
              <w:t>0</w:t>
            </w:r>
            <w:r w:rsidRPr="008748CB">
              <w:rPr>
                <w:rFonts w:cstheme="minorHAnsi"/>
                <w:sz w:val="24"/>
                <w:szCs w:val="24"/>
              </w:rPr>
              <w:t xml:space="preserve"> - 1.45)</w:t>
            </w:r>
          </w:p>
        </w:tc>
        <w:tc>
          <w:tcPr>
            <w:tcW w:w="1525" w:type="dxa"/>
          </w:tcPr>
          <w:p w14:paraId="5661CA51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/43 (68)</w:t>
            </w:r>
          </w:p>
        </w:tc>
        <w:tc>
          <w:tcPr>
            <w:tcW w:w="1927" w:type="dxa"/>
          </w:tcPr>
          <w:p w14:paraId="009B572D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8748CB">
              <w:rPr>
                <w:rFonts w:cstheme="minorHAnsi"/>
                <w:sz w:val="24"/>
                <w:szCs w:val="24"/>
              </w:rPr>
              <w:t>.42(.09 - 1.43)</w:t>
            </w:r>
          </w:p>
        </w:tc>
        <w:tc>
          <w:tcPr>
            <w:tcW w:w="1927" w:type="dxa"/>
          </w:tcPr>
          <w:p w14:paraId="626C1357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66 (.23 – 1.44)$</w:t>
            </w:r>
          </w:p>
        </w:tc>
      </w:tr>
      <w:tr w:rsidR="009A6691" w:rsidRPr="00DE79D6" w14:paraId="1F616CFC" w14:textId="77777777" w:rsidTr="008642CB">
        <w:tc>
          <w:tcPr>
            <w:tcW w:w="2598" w:type="dxa"/>
          </w:tcPr>
          <w:p w14:paraId="0C7D6D7F" w14:textId="77777777" w:rsidR="009A6691" w:rsidRPr="00DE79D6" w:rsidRDefault="009A6691" w:rsidP="009A6691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bookmarkStart w:id="1" w:name="_Hlk479974310"/>
            <w:r w:rsidRPr="00320408">
              <w:rPr>
                <w:rFonts w:cstheme="minorHAnsi"/>
                <w:b/>
                <w:sz w:val="24"/>
                <w:szCs w:val="24"/>
              </w:rPr>
              <w:t>KDOQI</w:t>
            </w:r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320408">
              <w:rPr>
                <w:rFonts w:cstheme="minorHAnsi"/>
                <w:b/>
                <w:sz w:val="24"/>
                <w:szCs w:val="24"/>
              </w:rPr>
              <w:t>2006</w:t>
            </w:r>
            <w:r>
              <w:rPr>
                <w:rFonts w:cstheme="minorHAnsi"/>
                <w:b/>
                <w:sz w:val="24"/>
                <w:szCs w:val="24"/>
              </w:rPr>
              <w:t xml:space="preserve"> criteria +</w:t>
            </w:r>
          </w:p>
        </w:tc>
        <w:tc>
          <w:tcPr>
            <w:tcW w:w="1525" w:type="dxa"/>
          </w:tcPr>
          <w:p w14:paraId="42DE6193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</w:t>
            </w:r>
            <w:r w:rsidR="00922394">
              <w:rPr>
                <w:rFonts w:cstheme="minorHAnsi"/>
                <w:sz w:val="24"/>
                <w:szCs w:val="24"/>
              </w:rPr>
              <w:t>/17</w:t>
            </w:r>
            <w:r>
              <w:rPr>
                <w:rFonts w:cstheme="minorHAnsi"/>
                <w:sz w:val="24"/>
                <w:szCs w:val="24"/>
              </w:rPr>
              <w:t>(28)</w:t>
            </w:r>
          </w:p>
        </w:tc>
        <w:tc>
          <w:tcPr>
            <w:tcW w:w="1962" w:type="dxa"/>
          </w:tcPr>
          <w:p w14:paraId="68522655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9</w:t>
            </w:r>
            <w:r>
              <w:rPr>
                <w:rFonts w:cstheme="minorHAnsi"/>
                <w:sz w:val="24"/>
                <w:szCs w:val="24"/>
              </w:rPr>
              <w:t>.0</w:t>
            </w:r>
            <w:r w:rsidRPr="0040699C">
              <w:rPr>
                <w:rFonts w:cstheme="minorHAnsi"/>
                <w:sz w:val="24"/>
                <w:szCs w:val="24"/>
              </w:rPr>
              <w:t>(1.3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40699C">
              <w:rPr>
                <w:rFonts w:cstheme="minorHAnsi"/>
                <w:sz w:val="24"/>
                <w:szCs w:val="24"/>
              </w:rPr>
              <w:t xml:space="preserve"> - 5</w:t>
            </w:r>
            <w:r>
              <w:rPr>
                <w:rFonts w:cstheme="minorHAnsi"/>
                <w:sz w:val="24"/>
                <w:szCs w:val="24"/>
              </w:rPr>
              <w:t>7</w:t>
            </w: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16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3295743B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/49(74)</w:t>
            </w:r>
          </w:p>
        </w:tc>
        <w:tc>
          <w:tcPr>
            <w:tcW w:w="1927" w:type="dxa"/>
          </w:tcPr>
          <w:p w14:paraId="2A98BDBF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5</w:t>
            </w:r>
            <w:r>
              <w:rPr>
                <w:rFonts w:cstheme="minorHAnsi"/>
                <w:sz w:val="24"/>
                <w:szCs w:val="24"/>
              </w:rPr>
              <w:t>0</w:t>
            </w:r>
            <w:r w:rsidRPr="0040699C">
              <w:rPr>
                <w:rFonts w:cstheme="minorHAnsi"/>
                <w:sz w:val="24"/>
                <w:szCs w:val="24"/>
              </w:rPr>
              <w:t>(.1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>
              <w:rPr>
                <w:rFonts w:cstheme="minorHAnsi"/>
                <w:sz w:val="24"/>
                <w:szCs w:val="24"/>
              </w:rPr>
              <w:t>51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40B418B6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/49(76)</w:t>
            </w:r>
          </w:p>
        </w:tc>
        <w:tc>
          <w:tcPr>
            <w:tcW w:w="1927" w:type="dxa"/>
          </w:tcPr>
          <w:p w14:paraId="5824CD2A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54(.1</w:t>
            </w:r>
            <w:r>
              <w:rPr>
                <w:rFonts w:cstheme="minorHAnsi"/>
                <w:sz w:val="24"/>
                <w:szCs w:val="24"/>
              </w:rPr>
              <w:t>5</w:t>
            </w:r>
            <w:r w:rsidRPr="0040699C">
              <w:rPr>
                <w:rFonts w:cstheme="minorHAnsi"/>
                <w:sz w:val="24"/>
                <w:szCs w:val="24"/>
              </w:rPr>
              <w:t xml:space="preserve"> - 1.5</w:t>
            </w:r>
            <w:r>
              <w:rPr>
                <w:rFonts w:cstheme="minorHAnsi"/>
                <w:sz w:val="24"/>
                <w:szCs w:val="24"/>
              </w:rPr>
              <w:t>0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16DFB64D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82 (.40 – 1.54)$</w:t>
            </w:r>
          </w:p>
        </w:tc>
      </w:tr>
      <w:bookmarkEnd w:id="1"/>
      <w:tr w:rsidR="009A6691" w:rsidRPr="00DE79D6" w14:paraId="3022F6B2" w14:textId="77777777" w:rsidTr="008642CB">
        <w:tc>
          <w:tcPr>
            <w:tcW w:w="2598" w:type="dxa"/>
          </w:tcPr>
          <w:p w14:paraId="779EBE2F" w14:textId="77777777" w:rsidR="009A6691" w:rsidRPr="00DE79D6" w:rsidRDefault="009A6691" w:rsidP="009A6691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320408">
              <w:rPr>
                <w:rFonts w:cstheme="minorHAnsi"/>
                <w:b/>
                <w:sz w:val="24"/>
                <w:szCs w:val="24"/>
              </w:rPr>
              <w:t>KD</w:t>
            </w:r>
            <w:r>
              <w:rPr>
                <w:rFonts w:cstheme="minorHAnsi"/>
                <w:b/>
                <w:sz w:val="24"/>
                <w:szCs w:val="24"/>
              </w:rPr>
              <w:t>IGO 2012 criteria ++</w:t>
            </w:r>
          </w:p>
        </w:tc>
        <w:tc>
          <w:tcPr>
            <w:tcW w:w="1525" w:type="dxa"/>
          </w:tcPr>
          <w:p w14:paraId="1FF30B96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/15(25)</w:t>
            </w:r>
          </w:p>
        </w:tc>
        <w:tc>
          <w:tcPr>
            <w:tcW w:w="1962" w:type="dxa"/>
          </w:tcPr>
          <w:p w14:paraId="4A102C5E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0 (2.5 – 105)</w:t>
            </w:r>
          </w:p>
        </w:tc>
        <w:tc>
          <w:tcPr>
            <w:tcW w:w="1525" w:type="dxa"/>
          </w:tcPr>
          <w:p w14:paraId="6982F8CC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/45(69)</w:t>
            </w:r>
          </w:p>
        </w:tc>
        <w:tc>
          <w:tcPr>
            <w:tcW w:w="1927" w:type="dxa"/>
          </w:tcPr>
          <w:p w14:paraId="608FA477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60 (.13 – 1.84)</w:t>
            </w:r>
          </w:p>
        </w:tc>
        <w:tc>
          <w:tcPr>
            <w:tcW w:w="1525" w:type="dxa"/>
          </w:tcPr>
          <w:p w14:paraId="01A55AD3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/48(73)</w:t>
            </w:r>
          </w:p>
        </w:tc>
        <w:tc>
          <w:tcPr>
            <w:tcW w:w="1927" w:type="dxa"/>
          </w:tcPr>
          <w:p w14:paraId="3F9A1237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38 (.08 – 1.17)</w:t>
            </w:r>
          </w:p>
        </w:tc>
        <w:tc>
          <w:tcPr>
            <w:tcW w:w="1927" w:type="dxa"/>
          </w:tcPr>
          <w:p w14:paraId="14B99F5A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88 (</w:t>
            </w:r>
            <w:r w:rsidRPr="00FA6E7B">
              <w:rPr>
                <w:rFonts w:cstheme="minorHAnsi"/>
                <w:sz w:val="24"/>
                <w:szCs w:val="24"/>
              </w:rPr>
              <w:t>.38</w:t>
            </w:r>
            <w:r>
              <w:rPr>
                <w:rFonts w:cstheme="minorHAnsi"/>
                <w:sz w:val="24"/>
                <w:szCs w:val="24"/>
              </w:rPr>
              <w:t xml:space="preserve"> – 1.64)$</w:t>
            </w:r>
          </w:p>
        </w:tc>
      </w:tr>
      <w:tr w:rsidR="009A6691" w:rsidRPr="00DE79D6" w14:paraId="6D35FE69" w14:textId="77777777" w:rsidTr="008642CB">
        <w:tc>
          <w:tcPr>
            <w:tcW w:w="2598" w:type="dxa"/>
          </w:tcPr>
          <w:p w14:paraId="485ECA94" w14:textId="77777777" w:rsidR="009A6691" w:rsidRPr="00DE79D6" w:rsidRDefault="009A6691" w:rsidP="009A6691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Scenario 1</w:t>
            </w:r>
            <w:r w:rsidR="00922394">
              <w:rPr>
                <w:rFonts w:cstheme="minorHAnsi"/>
                <w:b/>
                <w:sz w:val="24"/>
                <w:szCs w:val="24"/>
              </w:rPr>
              <w:t xml:space="preserve"> (5 datasets)</w:t>
            </w:r>
          </w:p>
        </w:tc>
        <w:tc>
          <w:tcPr>
            <w:tcW w:w="1525" w:type="dxa"/>
          </w:tcPr>
          <w:p w14:paraId="778E6747" w14:textId="77777777" w:rsidR="009A6691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962" w:type="dxa"/>
          </w:tcPr>
          <w:p w14:paraId="2D1D14FE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5" w:type="dxa"/>
          </w:tcPr>
          <w:p w14:paraId="4FBB1409" w14:textId="77777777" w:rsidR="009A6691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927" w:type="dxa"/>
          </w:tcPr>
          <w:p w14:paraId="56FC8D36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5" w:type="dxa"/>
          </w:tcPr>
          <w:p w14:paraId="31C238B2" w14:textId="77777777" w:rsidR="009A6691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927" w:type="dxa"/>
          </w:tcPr>
          <w:p w14:paraId="0305C39C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27" w:type="dxa"/>
          </w:tcPr>
          <w:p w14:paraId="0F2DDAF7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96CFC" w:rsidRPr="00DE79D6" w14:paraId="1CC4C254" w14:textId="77777777" w:rsidTr="008642CB">
        <w:tc>
          <w:tcPr>
            <w:tcW w:w="2598" w:type="dxa"/>
          </w:tcPr>
          <w:p w14:paraId="4B6DFA54" w14:textId="77777777" w:rsidR="00E96CFC" w:rsidRPr="00DE79D6" w:rsidRDefault="00E96CFC" w:rsidP="00E96CFC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SAT &lt; 20%</w:t>
            </w:r>
            <w:r w:rsidR="0013488A">
              <w:rPr>
                <w:rFonts w:cstheme="minorHAnsi"/>
                <w:b/>
                <w:sz w:val="24"/>
                <w:szCs w:val="24"/>
              </w:rPr>
              <w:t xml:space="preserve"> £</w:t>
            </w:r>
          </w:p>
        </w:tc>
        <w:tc>
          <w:tcPr>
            <w:tcW w:w="1525" w:type="dxa"/>
          </w:tcPr>
          <w:p w14:paraId="55294FD7" w14:textId="77777777" w:rsidR="00E96CFC" w:rsidRPr="00DE79D6" w:rsidRDefault="00E96CFC" w:rsidP="00E96C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2CE8D774" w14:textId="77777777" w:rsidR="00E96CFC" w:rsidRPr="00DE79D6" w:rsidRDefault="0013488A" w:rsidP="00E96C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56(</w:t>
            </w:r>
            <w:r w:rsidR="00E96CF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99</w:t>
            </w:r>
            <w:r w:rsidR="00E96CFC" w:rsidRPr="0040699C">
              <w:rPr>
                <w:rFonts w:cstheme="minorHAnsi"/>
                <w:sz w:val="24"/>
                <w:szCs w:val="24"/>
              </w:rPr>
              <w:t xml:space="preserve"> </w:t>
            </w:r>
            <w:r w:rsidR="00E96CFC">
              <w:rPr>
                <w:rFonts w:cstheme="minorHAnsi"/>
                <w:sz w:val="24"/>
                <w:szCs w:val="24"/>
              </w:rPr>
              <w:t xml:space="preserve">– </w:t>
            </w:r>
            <w:r>
              <w:rPr>
                <w:rFonts w:cstheme="minorHAnsi"/>
                <w:sz w:val="24"/>
                <w:szCs w:val="24"/>
              </w:rPr>
              <w:t>12.7</w:t>
            </w:r>
            <w:r w:rsidR="00E96CFC"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7B9E49A4" w14:textId="77777777" w:rsidR="00E96CFC" w:rsidRPr="000C0C9E" w:rsidRDefault="00E96CFC" w:rsidP="00E96C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027C03E1" w14:textId="77777777" w:rsidR="00E96CFC" w:rsidRPr="00DE79D6" w:rsidRDefault="00E96CFC" w:rsidP="00E96C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5</w:t>
            </w:r>
            <w:r w:rsidR="0013488A">
              <w:rPr>
                <w:rFonts w:cstheme="minorHAnsi"/>
                <w:sz w:val="24"/>
                <w:szCs w:val="24"/>
              </w:rPr>
              <w:t>3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 w:rsidR="0013488A">
              <w:rPr>
                <w:rFonts w:cstheme="minorHAnsi"/>
                <w:sz w:val="24"/>
                <w:szCs w:val="24"/>
              </w:rPr>
              <w:t>23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 w:rsidR="0013488A">
              <w:rPr>
                <w:rFonts w:cstheme="minorHAnsi"/>
                <w:sz w:val="24"/>
                <w:szCs w:val="24"/>
              </w:rPr>
              <w:t>23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6AAD8668" w14:textId="77777777" w:rsidR="00E96CFC" w:rsidRPr="000C0C9E" w:rsidRDefault="00E96CFC" w:rsidP="00E96C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1E0A426A" w14:textId="77777777" w:rsidR="00E96CFC" w:rsidRPr="00DE79D6" w:rsidRDefault="00E96CFC" w:rsidP="00E96C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 w:rsidR="0013488A">
              <w:rPr>
                <w:rFonts w:cstheme="minorHAnsi"/>
                <w:sz w:val="24"/>
                <w:szCs w:val="24"/>
              </w:rPr>
              <w:t>86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="0013488A">
              <w:rPr>
                <w:rFonts w:cstheme="minorHAnsi"/>
                <w:sz w:val="24"/>
                <w:szCs w:val="24"/>
              </w:rPr>
              <w:t>8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 w:rsidR="0013488A">
              <w:rPr>
                <w:rFonts w:cstheme="minorHAnsi"/>
                <w:sz w:val="24"/>
                <w:szCs w:val="24"/>
              </w:rPr>
              <w:t>98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0AA2A5F1" w14:textId="77777777" w:rsidR="00E96CFC" w:rsidRPr="00DE79D6" w:rsidRDefault="00E96CFC" w:rsidP="00E96C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92 (</w:t>
            </w:r>
            <w:r w:rsidRPr="00FA6E7B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55 – 1.56)$</w:t>
            </w:r>
          </w:p>
        </w:tc>
      </w:tr>
      <w:tr w:rsidR="0013488A" w:rsidRPr="00DE79D6" w14:paraId="07616C00" w14:textId="77777777" w:rsidTr="008642CB">
        <w:tc>
          <w:tcPr>
            <w:tcW w:w="2598" w:type="dxa"/>
          </w:tcPr>
          <w:p w14:paraId="435FD7B3" w14:textId="77777777" w:rsidR="0013488A" w:rsidRPr="00DE79D6" w:rsidRDefault="0013488A" w:rsidP="0013488A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14:paraId="4EE2B6EF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6A90BE8C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95(1.24 – 19.7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4DEAE4E3" w14:textId="77777777" w:rsidR="0013488A" w:rsidRPr="000C0C9E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475BC51C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72(.31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40699C">
              <w:rPr>
                <w:rFonts w:cstheme="minorHAnsi"/>
                <w:sz w:val="24"/>
                <w:szCs w:val="24"/>
              </w:rPr>
              <w:t xml:space="preserve"> 1</w:t>
            </w:r>
            <w:r>
              <w:rPr>
                <w:rFonts w:cstheme="minorHAnsi"/>
                <w:sz w:val="24"/>
                <w:szCs w:val="24"/>
              </w:rPr>
              <w:t>.68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26A5AB8D" w14:textId="77777777" w:rsidR="0013488A" w:rsidRPr="000C0C9E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3CB2F4AC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86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>
              <w:rPr>
                <w:rFonts w:cstheme="minorHAnsi"/>
                <w:sz w:val="24"/>
                <w:szCs w:val="24"/>
              </w:rPr>
              <w:t>38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>
              <w:rPr>
                <w:rFonts w:cstheme="minorHAnsi"/>
                <w:sz w:val="24"/>
                <w:szCs w:val="24"/>
              </w:rPr>
              <w:t>98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38614A05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8 (</w:t>
            </w:r>
            <w:r w:rsidRPr="00FA6E7B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64 – 1.84)$</w:t>
            </w:r>
          </w:p>
        </w:tc>
      </w:tr>
      <w:tr w:rsidR="0013488A" w:rsidRPr="00DE79D6" w14:paraId="5D35D69F" w14:textId="77777777" w:rsidTr="008642CB">
        <w:tc>
          <w:tcPr>
            <w:tcW w:w="2598" w:type="dxa"/>
          </w:tcPr>
          <w:p w14:paraId="3F78E8BC" w14:textId="77777777" w:rsidR="0013488A" w:rsidRPr="00DE79D6" w:rsidRDefault="0013488A" w:rsidP="0013488A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14:paraId="1C8538A2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3DDA6B81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55(</w:t>
            </w: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68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9.54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7F5B06BB" w14:textId="77777777" w:rsidR="0013488A" w:rsidRPr="000C0C9E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621E3017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5</w:t>
            </w:r>
            <w:r>
              <w:rPr>
                <w:rFonts w:cstheme="minorHAnsi"/>
                <w:sz w:val="24"/>
                <w:szCs w:val="24"/>
              </w:rPr>
              <w:t>1(.22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>
              <w:rPr>
                <w:rFonts w:cstheme="minorHAnsi"/>
                <w:sz w:val="24"/>
                <w:szCs w:val="24"/>
              </w:rPr>
              <w:t>18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3B27BB72" w14:textId="77777777" w:rsidR="0013488A" w:rsidRPr="000C0C9E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7E4EDD20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87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>
              <w:rPr>
                <w:rFonts w:cstheme="minorHAnsi"/>
                <w:sz w:val="24"/>
                <w:szCs w:val="24"/>
              </w:rPr>
              <w:t>38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>
              <w:rPr>
                <w:rFonts w:cstheme="minorHAnsi"/>
                <w:sz w:val="24"/>
                <w:szCs w:val="24"/>
              </w:rPr>
              <w:t>99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3286173A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84 (</w:t>
            </w:r>
            <w:r w:rsidRPr="00FA6E7B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50 – 1.43)</w:t>
            </w:r>
          </w:p>
        </w:tc>
      </w:tr>
      <w:tr w:rsidR="00E96CFC" w:rsidRPr="00DE79D6" w14:paraId="4AA2BE9E" w14:textId="77777777" w:rsidTr="008642CB">
        <w:tc>
          <w:tcPr>
            <w:tcW w:w="2598" w:type="dxa"/>
          </w:tcPr>
          <w:p w14:paraId="757787B2" w14:textId="77777777" w:rsidR="00E96CFC" w:rsidRPr="00DE79D6" w:rsidRDefault="00E96CFC" w:rsidP="00E96CFC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14:paraId="059DB420" w14:textId="77777777" w:rsidR="00E96CFC" w:rsidRPr="00DE79D6" w:rsidRDefault="00E96CFC" w:rsidP="00E96C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0E13D7DD" w14:textId="77777777" w:rsidR="00E96CFC" w:rsidRPr="00DE79D6" w:rsidRDefault="00E96CFC" w:rsidP="00E96C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="0013488A">
              <w:rPr>
                <w:rFonts w:cstheme="minorHAnsi"/>
                <w:sz w:val="24"/>
                <w:szCs w:val="24"/>
              </w:rPr>
              <w:t>4.4</w:t>
            </w:r>
            <w:r w:rsidRPr="0040699C">
              <w:rPr>
                <w:rFonts w:cstheme="minorHAnsi"/>
                <w:sz w:val="24"/>
                <w:szCs w:val="24"/>
              </w:rPr>
              <w:t>(</w:t>
            </w:r>
            <w:r w:rsidR="0013488A">
              <w:rPr>
                <w:rFonts w:cstheme="minorHAnsi"/>
                <w:sz w:val="24"/>
                <w:szCs w:val="24"/>
              </w:rPr>
              <w:t>3.29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 w:rsidR="0013488A">
              <w:rPr>
                <w:rFonts w:cstheme="minorHAnsi"/>
                <w:sz w:val="24"/>
                <w:szCs w:val="24"/>
              </w:rPr>
              <w:t>63.1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2A4D0185" w14:textId="77777777" w:rsidR="00E96CFC" w:rsidRPr="000C0C9E" w:rsidRDefault="00E96CFC" w:rsidP="00E96C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674002B0" w14:textId="77777777" w:rsidR="00E96CFC" w:rsidRPr="00DE79D6" w:rsidRDefault="0013488A" w:rsidP="00E96C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96</w:t>
            </w:r>
            <w:r w:rsidR="00E96CFC">
              <w:rPr>
                <w:rFonts w:cstheme="minorHAnsi"/>
                <w:sz w:val="24"/>
                <w:szCs w:val="24"/>
              </w:rPr>
              <w:t>(.</w:t>
            </w:r>
            <w:r>
              <w:rPr>
                <w:rFonts w:cstheme="minorHAnsi"/>
                <w:sz w:val="24"/>
                <w:szCs w:val="24"/>
              </w:rPr>
              <w:t>42</w:t>
            </w:r>
            <w:r w:rsidR="00E96CFC"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="00E96CFC"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2.19</w:t>
            </w:r>
            <w:r w:rsidR="00E96CFC"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1DB3FCB2" w14:textId="77777777" w:rsidR="00E96CFC" w:rsidRPr="000C0C9E" w:rsidRDefault="00E96CFC" w:rsidP="00E96C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1CF1FB94" w14:textId="77777777" w:rsidR="00E96CFC" w:rsidRPr="00DE79D6" w:rsidRDefault="00E96CFC" w:rsidP="00E96C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 w:rsidR="0013488A">
              <w:rPr>
                <w:rFonts w:cstheme="minorHAnsi"/>
                <w:sz w:val="24"/>
                <w:szCs w:val="24"/>
              </w:rPr>
              <w:t>91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 w:rsidR="0013488A">
              <w:rPr>
                <w:rFonts w:cstheme="minorHAnsi"/>
                <w:sz w:val="24"/>
                <w:szCs w:val="24"/>
              </w:rPr>
              <w:t>39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13488A">
              <w:rPr>
                <w:rFonts w:cstheme="minorHAnsi"/>
                <w:sz w:val="24"/>
                <w:szCs w:val="24"/>
              </w:rPr>
              <w:t>–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 w:rsidR="0013488A">
              <w:rPr>
                <w:rFonts w:cstheme="minorHAnsi"/>
                <w:sz w:val="24"/>
                <w:szCs w:val="24"/>
              </w:rPr>
              <w:t>2.08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0A4D181D" w14:textId="77777777" w:rsidR="00E96CFC" w:rsidRPr="00DE79D6" w:rsidRDefault="00E96CFC" w:rsidP="00E96C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45 (</w:t>
            </w:r>
            <w:r w:rsidRPr="00FA6E7B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87 – 2.43)$</w:t>
            </w:r>
          </w:p>
        </w:tc>
      </w:tr>
      <w:tr w:rsidR="0013488A" w:rsidRPr="00DE79D6" w14:paraId="4E21F051" w14:textId="77777777" w:rsidTr="008642CB">
        <w:tc>
          <w:tcPr>
            <w:tcW w:w="2598" w:type="dxa"/>
          </w:tcPr>
          <w:p w14:paraId="60778212" w14:textId="77777777" w:rsidR="0013488A" w:rsidRPr="00DE79D6" w:rsidRDefault="0013488A" w:rsidP="0013488A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14:paraId="63C5E21A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397FD90F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5</w:t>
            </w:r>
            <w:r w:rsidRPr="0040699C">
              <w:rPr>
                <w:rFonts w:cstheme="minorHAnsi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3.30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63.3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78B6F794" w14:textId="77777777" w:rsidR="0013488A" w:rsidRPr="000C0C9E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1E44CE85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2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>
              <w:rPr>
                <w:rFonts w:cstheme="minorHAnsi"/>
                <w:sz w:val="24"/>
                <w:szCs w:val="24"/>
              </w:rPr>
              <w:t>45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2.35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50B39191" w14:textId="77777777" w:rsidR="0013488A" w:rsidRPr="000C0C9E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13E44BEF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91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>
              <w:rPr>
                <w:rFonts w:cstheme="minorHAnsi"/>
                <w:sz w:val="24"/>
                <w:szCs w:val="24"/>
              </w:rPr>
              <w:t>39 –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2.08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3841C4A6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0 (</w:t>
            </w:r>
            <w:r w:rsidRPr="00FA6E7B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89 – 2.51)$</w:t>
            </w:r>
          </w:p>
        </w:tc>
      </w:tr>
      <w:tr w:rsidR="009A6691" w:rsidRPr="00DE79D6" w14:paraId="1E52BE88" w14:textId="77777777" w:rsidTr="008642CB">
        <w:tc>
          <w:tcPr>
            <w:tcW w:w="2598" w:type="dxa"/>
          </w:tcPr>
          <w:p w14:paraId="070D2F5E" w14:textId="77777777" w:rsidR="009A6691" w:rsidRPr="00DE79D6" w:rsidRDefault="009A6691" w:rsidP="009A6691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14:paraId="1FDED7C2" w14:textId="77777777" w:rsidR="009A6691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62" w:type="dxa"/>
          </w:tcPr>
          <w:p w14:paraId="4307E034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5" w:type="dxa"/>
          </w:tcPr>
          <w:p w14:paraId="2031039C" w14:textId="77777777" w:rsidR="009A6691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27" w:type="dxa"/>
          </w:tcPr>
          <w:p w14:paraId="13642D8C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5" w:type="dxa"/>
          </w:tcPr>
          <w:p w14:paraId="05341E58" w14:textId="77777777" w:rsidR="009A6691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27" w:type="dxa"/>
          </w:tcPr>
          <w:p w14:paraId="3B7CB836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27" w:type="dxa"/>
          </w:tcPr>
          <w:p w14:paraId="3AB3C9D5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642CB" w:rsidRPr="00DE79D6" w14:paraId="1D13B7DC" w14:textId="77777777" w:rsidTr="008642CB">
        <w:tc>
          <w:tcPr>
            <w:tcW w:w="2598" w:type="dxa"/>
          </w:tcPr>
          <w:p w14:paraId="67642C30" w14:textId="77777777" w:rsidR="008642CB" w:rsidRPr="00DE79D6" w:rsidRDefault="008642CB" w:rsidP="008642CB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SAT &lt; 30% £</w:t>
            </w:r>
          </w:p>
        </w:tc>
        <w:tc>
          <w:tcPr>
            <w:tcW w:w="1525" w:type="dxa"/>
          </w:tcPr>
          <w:p w14:paraId="090023E7" w14:textId="77777777" w:rsidR="008642CB" w:rsidRPr="00DE79D6" w:rsidRDefault="008642CB" w:rsidP="008642C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656E0F0F" w14:textId="77777777" w:rsidR="008642CB" w:rsidRPr="00DE79D6" w:rsidRDefault="008642CB" w:rsidP="008642C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50(1.38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 40.7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4A44B0DA" w14:textId="77777777" w:rsidR="008642CB" w:rsidRPr="000C0C9E" w:rsidRDefault="008642CB" w:rsidP="008642C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48418572" w14:textId="77777777" w:rsidR="008642CB" w:rsidRPr="00DE79D6" w:rsidRDefault="008642CB" w:rsidP="008642C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44(.15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40699C">
              <w:rPr>
                <w:rFonts w:cstheme="minorHAnsi"/>
                <w:sz w:val="24"/>
                <w:szCs w:val="24"/>
              </w:rPr>
              <w:t xml:space="preserve"> 1</w:t>
            </w:r>
            <w:r>
              <w:rPr>
                <w:rFonts w:cstheme="minorHAnsi"/>
                <w:sz w:val="24"/>
                <w:szCs w:val="24"/>
              </w:rPr>
              <w:t>.34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14A92F9F" w14:textId="77777777" w:rsidR="008642CB" w:rsidRPr="000C0C9E" w:rsidRDefault="008642CB" w:rsidP="008642C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3994ABFF" w14:textId="77777777" w:rsidR="008642CB" w:rsidRPr="00DE79D6" w:rsidRDefault="008642CB" w:rsidP="008642C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40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>
              <w:rPr>
                <w:rFonts w:cstheme="minorHAnsi"/>
                <w:sz w:val="24"/>
                <w:szCs w:val="24"/>
              </w:rPr>
              <w:t>10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>
              <w:rPr>
                <w:rFonts w:cstheme="minorHAnsi"/>
                <w:sz w:val="24"/>
                <w:szCs w:val="24"/>
              </w:rPr>
              <w:t>59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1797292F" w14:textId="77777777" w:rsidR="008642CB" w:rsidRPr="00DE79D6" w:rsidRDefault="008642CB" w:rsidP="008642C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89 (</w:t>
            </w:r>
            <w:r w:rsidRPr="00FA6E7B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48 – 1.66)$</w:t>
            </w:r>
          </w:p>
        </w:tc>
      </w:tr>
      <w:tr w:rsidR="008642CB" w:rsidRPr="00DE79D6" w14:paraId="154D5D5D" w14:textId="77777777" w:rsidTr="008642CB">
        <w:tc>
          <w:tcPr>
            <w:tcW w:w="2598" w:type="dxa"/>
          </w:tcPr>
          <w:p w14:paraId="188126DA" w14:textId="77777777" w:rsidR="008642CB" w:rsidRPr="00DE79D6" w:rsidRDefault="008642CB" w:rsidP="008642CB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14:paraId="2DBC27F4" w14:textId="77777777" w:rsidR="008642CB" w:rsidRPr="00DE79D6" w:rsidRDefault="008642CB" w:rsidP="008642C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26557C4E" w14:textId="77777777" w:rsidR="008642CB" w:rsidRPr="00DE79D6" w:rsidRDefault="008642CB" w:rsidP="008642C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ndefined</w:t>
            </w:r>
          </w:p>
        </w:tc>
        <w:tc>
          <w:tcPr>
            <w:tcW w:w="1525" w:type="dxa"/>
          </w:tcPr>
          <w:p w14:paraId="388E8CCF" w14:textId="77777777" w:rsidR="008642CB" w:rsidRPr="000C0C9E" w:rsidRDefault="008642CB" w:rsidP="008642C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4FBCBE2F" w14:textId="77777777" w:rsidR="008642CB" w:rsidRPr="00DE79D6" w:rsidRDefault="008642CB" w:rsidP="008642C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71(.29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>
              <w:rPr>
                <w:rFonts w:cstheme="minorHAnsi"/>
                <w:sz w:val="24"/>
                <w:szCs w:val="24"/>
              </w:rPr>
              <w:t>76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16D8FAE0" w14:textId="77777777" w:rsidR="008642CB" w:rsidRPr="000C0C9E" w:rsidRDefault="008642CB" w:rsidP="008642C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1D1D2923" w14:textId="77777777" w:rsidR="008642CB" w:rsidRPr="00DE79D6" w:rsidRDefault="008642CB" w:rsidP="008642C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61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>
              <w:rPr>
                <w:rFonts w:cstheme="minorHAnsi"/>
                <w:sz w:val="24"/>
                <w:szCs w:val="24"/>
              </w:rPr>
              <w:t>21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>
              <w:rPr>
                <w:rFonts w:cstheme="minorHAnsi"/>
                <w:sz w:val="24"/>
                <w:szCs w:val="24"/>
              </w:rPr>
              <w:t>71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02BFDB51" w14:textId="77777777" w:rsidR="008642CB" w:rsidRPr="00DE79D6" w:rsidRDefault="008642CB" w:rsidP="008642C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94 (</w:t>
            </w:r>
            <w:r w:rsidRPr="00FA6E7B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50 – 1.75)$</w:t>
            </w:r>
          </w:p>
        </w:tc>
      </w:tr>
      <w:tr w:rsidR="0013488A" w:rsidRPr="00DE79D6" w14:paraId="52828FAA" w14:textId="77777777" w:rsidTr="008642CB">
        <w:tc>
          <w:tcPr>
            <w:tcW w:w="2598" w:type="dxa"/>
          </w:tcPr>
          <w:p w14:paraId="54036F56" w14:textId="77777777" w:rsidR="0013488A" w:rsidRPr="00DE79D6" w:rsidRDefault="0013488A" w:rsidP="0013488A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14:paraId="22D309B7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1528724C" w14:textId="77777777" w:rsidR="0013488A" w:rsidRPr="00DE79D6" w:rsidRDefault="008642CB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13</w:t>
            </w:r>
            <w:r w:rsidR="0013488A">
              <w:rPr>
                <w:rFonts w:cstheme="minorHAnsi"/>
                <w:sz w:val="24"/>
                <w:szCs w:val="24"/>
              </w:rPr>
              <w:t>(</w:t>
            </w:r>
            <w:r w:rsidR="0013488A"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 xml:space="preserve">53 </w:t>
            </w:r>
            <w:r w:rsidR="0013488A">
              <w:rPr>
                <w:rFonts w:cstheme="minorHAnsi"/>
                <w:sz w:val="24"/>
                <w:szCs w:val="24"/>
              </w:rPr>
              <w:t>–</w:t>
            </w:r>
            <w:r w:rsidR="0013488A"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18.3</w:t>
            </w:r>
            <w:r w:rsidR="0013488A"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4BB585A8" w14:textId="77777777" w:rsidR="0013488A" w:rsidRPr="000C0C9E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0DD552C7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 w:rsidR="008642CB">
              <w:rPr>
                <w:rFonts w:cstheme="minorHAnsi"/>
                <w:sz w:val="24"/>
                <w:szCs w:val="24"/>
              </w:rPr>
              <w:t>44</w:t>
            </w:r>
            <w:r>
              <w:rPr>
                <w:rFonts w:cstheme="minorHAnsi"/>
                <w:sz w:val="24"/>
                <w:szCs w:val="24"/>
              </w:rPr>
              <w:t>(.</w:t>
            </w:r>
            <w:r w:rsidR="008642CB">
              <w:rPr>
                <w:rFonts w:cstheme="minorHAnsi"/>
                <w:sz w:val="24"/>
                <w:szCs w:val="24"/>
              </w:rPr>
              <w:t>15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 w:rsidR="008642CB">
              <w:rPr>
                <w:rFonts w:cstheme="minorHAnsi"/>
                <w:sz w:val="24"/>
                <w:szCs w:val="24"/>
              </w:rPr>
              <w:t>34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4BD5607A" w14:textId="77777777" w:rsidR="0013488A" w:rsidRPr="000C0C9E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53E30D66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 w:rsidR="008642CB">
              <w:rPr>
                <w:rFonts w:cstheme="minorHAnsi"/>
                <w:sz w:val="24"/>
                <w:szCs w:val="24"/>
              </w:rPr>
              <w:t>66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 w:rsidR="008642CB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 w:rsidR="008642CB">
              <w:rPr>
                <w:rFonts w:cstheme="minorHAnsi"/>
                <w:sz w:val="24"/>
                <w:szCs w:val="24"/>
              </w:rPr>
              <w:t>87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4885DD2B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73 (</w:t>
            </w:r>
            <w:r w:rsidRPr="00FA6E7B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37 – 1.41)</w:t>
            </w:r>
          </w:p>
        </w:tc>
      </w:tr>
      <w:tr w:rsidR="008642CB" w:rsidRPr="00DE79D6" w14:paraId="03BA8406" w14:textId="77777777" w:rsidTr="008642CB">
        <w:tc>
          <w:tcPr>
            <w:tcW w:w="2598" w:type="dxa"/>
          </w:tcPr>
          <w:p w14:paraId="75CE4CD0" w14:textId="77777777" w:rsidR="008642CB" w:rsidRPr="00DE79D6" w:rsidRDefault="008642CB" w:rsidP="008642CB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14:paraId="0665C286" w14:textId="77777777" w:rsidR="008642CB" w:rsidRPr="00DE79D6" w:rsidRDefault="008642CB" w:rsidP="008642C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08E44502" w14:textId="77777777" w:rsidR="008642CB" w:rsidRPr="00DE79D6" w:rsidRDefault="008642CB" w:rsidP="008642C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ndefined</w:t>
            </w:r>
          </w:p>
        </w:tc>
        <w:tc>
          <w:tcPr>
            <w:tcW w:w="1525" w:type="dxa"/>
          </w:tcPr>
          <w:p w14:paraId="3838054A" w14:textId="77777777" w:rsidR="008642CB" w:rsidRPr="000C0C9E" w:rsidRDefault="008642CB" w:rsidP="008642C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582FBE20" w14:textId="77777777" w:rsidR="008642CB" w:rsidRPr="00DE79D6" w:rsidRDefault="008642CB" w:rsidP="008642C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72(.26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1.99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3A9DAE16" w14:textId="77777777" w:rsidR="008642CB" w:rsidRPr="000C0C9E" w:rsidRDefault="008642CB" w:rsidP="008642C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4E2C6160" w14:textId="77777777" w:rsidR="008642CB" w:rsidRPr="00DE79D6" w:rsidRDefault="008642CB" w:rsidP="008642C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75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>
              <w:rPr>
                <w:rFonts w:cstheme="minorHAnsi"/>
                <w:sz w:val="24"/>
                <w:szCs w:val="24"/>
              </w:rPr>
              <w:t>29 –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1.94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17A0827C" w14:textId="77777777" w:rsidR="008642CB" w:rsidRPr="00DE79D6" w:rsidRDefault="008642CB" w:rsidP="008642C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6 (</w:t>
            </w:r>
            <w:r w:rsidRPr="00FA6E7B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63 – 2.14)$</w:t>
            </w:r>
          </w:p>
        </w:tc>
      </w:tr>
      <w:tr w:rsidR="0013488A" w:rsidRPr="00DE79D6" w14:paraId="611D999D" w14:textId="77777777" w:rsidTr="008642CB">
        <w:tc>
          <w:tcPr>
            <w:tcW w:w="2598" w:type="dxa"/>
          </w:tcPr>
          <w:p w14:paraId="25679DC4" w14:textId="77777777" w:rsidR="0013488A" w:rsidRPr="00DE79D6" w:rsidRDefault="0013488A" w:rsidP="0013488A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14:paraId="131C3BE7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3D32BC46" w14:textId="77777777" w:rsidR="0013488A" w:rsidRPr="00DE79D6" w:rsidRDefault="008642CB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.1</w:t>
            </w:r>
            <w:r w:rsidR="0013488A" w:rsidRPr="0040699C">
              <w:rPr>
                <w:rFonts w:cstheme="minorHAnsi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2.61</w:t>
            </w:r>
            <w:r w:rsidR="0013488A" w:rsidRPr="0040699C">
              <w:rPr>
                <w:rFonts w:cstheme="minorHAnsi"/>
                <w:sz w:val="24"/>
                <w:szCs w:val="24"/>
              </w:rPr>
              <w:t xml:space="preserve"> </w:t>
            </w:r>
            <w:r w:rsidR="0013488A">
              <w:rPr>
                <w:rFonts w:cstheme="minorHAnsi"/>
                <w:sz w:val="24"/>
                <w:szCs w:val="24"/>
              </w:rPr>
              <w:t>–</w:t>
            </w:r>
            <w:r w:rsidR="0013488A"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205</w:t>
            </w:r>
            <w:r w:rsidR="0013488A"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5E6D9B7A" w14:textId="77777777" w:rsidR="0013488A" w:rsidRPr="000C0C9E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2DF26D31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</w:t>
            </w:r>
            <w:r w:rsidR="008642CB">
              <w:rPr>
                <w:rFonts w:cstheme="minorHAnsi"/>
                <w:sz w:val="24"/>
                <w:szCs w:val="24"/>
              </w:rPr>
              <w:t>3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="008642CB">
              <w:rPr>
                <w:rFonts w:cstheme="minorHAnsi"/>
                <w:sz w:val="24"/>
                <w:szCs w:val="24"/>
              </w:rPr>
              <w:t>2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2.</w:t>
            </w:r>
            <w:r w:rsidR="008642CB">
              <w:rPr>
                <w:rFonts w:cstheme="minorHAnsi"/>
                <w:sz w:val="24"/>
                <w:szCs w:val="24"/>
              </w:rPr>
              <w:t>52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4853AA6C" w14:textId="77777777" w:rsidR="0013488A" w:rsidRPr="000C0C9E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4CBDBEDC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 w:rsidR="008642CB">
              <w:rPr>
                <w:rFonts w:cstheme="minorHAnsi"/>
                <w:sz w:val="24"/>
                <w:szCs w:val="24"/>
              </w:rPr>
              <w:t>49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 w:rsidR="008642CB">
              <w:rPr>
                <w:rFonts w:cstheme="minorHAnsi"/>
                <w:sz w:val="24"/>
                <w:szCs w:val="24"/>
              </w:rPr>
              <w:t>16</w:t>
            </w:r>
            <w:r>
              <w:rPr>
                <w:rFonts w:cstheme="minorHAnsi"/>
                <w:sz w:val="24"/>
                <w:szCs w:val="24"/>
              </w:rPr>
              <w:t xml:space="preserve"> –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 w:rsidR="008642CB">
              <w:rPr>
                <w:rFonts w:cstheme="minorHAnsi"/>
                <w:sz w:val="24"/>
                <w:szCs w:val="24"/>
              </w:rPr>
              <w:t>1.46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264FDEA8" w14:textId="77777777" w:rsidR="0013488A" w:rsidRPr="00DE79D6" w:rsidRDefault="0013488A" w:rsidP="001348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7 (</w:t>
            </w:r>
            <w:r w:rsidRPr="00FA6E7B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71 – 2.28)$</w:t>
            </w:r>
          </w:p>
        </w:tc>
      </w:tr>
      <w:tr w:rsidR="009A6691" w:rsidRPr="00DE79D6" w14:paraId="7624AB98" w14:textId="77777777" w:rsidTr="008642CB">
        <w:tc>
          <w:tcPr>
            <w:tcW w:w="2598" w:type="dxa"/>
          </w:tcPr>
          <w:p w14:paraId="479AF9EC" w14:textId="77777777" w:rsidR="009A6691" w:rsidRPr="00DE79D6" w:rsidRDefault="009A6691" w:rsidP="009A6691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14:paraId="1F729D11" w14:textId="77777777" w:rsidR="009A6691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62" w:type="dxa"/>
          </w:tcPr>
          <w:p w14:paraId="0B004FD9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5" w:type="dxa"/>
          </w:tcPr>
          <w:p w14:paraId="2603F3ED" w14:textId="77777777" w:rsidR="009A6691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27" w:type="dxa"/>
          </w:tcPr>
          <w:p w14:paraId="00B19881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5" w:type="dxa"/>
          </w:tcPr>
          <w:p w14:paraId="38343254" w14:textId="77777777" w:rsidR="009A6691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27" w:type="dxa"/>
          </w:tcPr>
          <w:p w14:paraId="457B9376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27" w:type="dxa"/>
          </w:tcPr>
          <w:p w14:paraId="30D4FE18" w14:textId="77777777" w:rsidR="009A6691" w:rsidRPr="00DE79D6" w:rsidRDefault="009A6691" w:rsidP="009A66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01BBD" w:rsidRPr="00DE79D6" w14:paraId="432E6D1D" w14:textId="77777777" w:rsidTr="008642CB">
        <w:tc>
          <w:tcPr>
            <w:tcW w:w="2598" w:type="dxa"/>
          </w:tcPr>
          <w:p w14:paraId="77D7CDFE" w14:textId="77777777" w:rsidR="00F01BBD" w:rsidRPr="00DE79D6" w:rsidRDefault="00F01BBD" w:rsidP="00F01BBD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320408">
              <w:rPr>
                <w:rFonts w:cstheme="minorHAnsi"/>
                <w:b/>
                <w:sz w:val="24"/>
                <w:szCs w:val="24"/>
              </w:rPr>
              <w:t>KDOQI</w:t>
            </w:r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25" w:type="dxa"/>
          </w:tcPr>
          <w:p w14:paraId="2D067925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6C623B42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95(1.24- 19.7)</w:t>
            </w:r>
          </w:p>
        </w:tc>
        <w:tc>
          <w:tcPr>
            <w:tcW w:w="1525" w:type="dxa"/>
          </w:tcPr>
          <w:p w14:paraId="0F88435F" w14:textId="77777777" w:rsidR="00F01BBD" w:rsidRPr="000C0C9E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798D58AB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5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>
              <w:rPr>
                <w:rFonts w:cstheme="minorHAnsi"/>
                <w:sz w:val="24"/>
                <w:szCs w:val="24"/>
              </w:rPr>
              <w:t>24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>
              <w:rPr>
                <w:rFonts w:cstheme="minorHAnsi"/>
                <w:sz w:val="24"/>
                <w:szCs w:val="24"/>
              </w:rPr>
              <w:t>38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3E8F8B10" w14:textId="77777777" w:rsidR="00F01BBD" w:rsidRPr="000C0C9E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23D6B0DE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5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>
              <w:rPr>
                <w:rFonts w:cstheme="minorHAnsi"/>
                <w:sz w:val="24"/>
                <w:szCs w:val="24"/>
              </w:rPr>
              <w:t>24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>
              <w:rPr>
                <w:rFonts w:cstheme="minorHAnsi"/>
                <w:sz w:val="24"/>
                <w:szCs w:val="24"/>
              </w:rPr>
              <w:t>42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7E4BF622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87 (</w:t>
            </w:r>
            <w:r w:rsidRPr="00FA6E7B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50 – 1.49)$</w:t>
            </w:r>
          </w:p>
        </w:tc>
      </w:tr>
      <w:tr w:rsidR="00F01BBD" w:rsidRPr="00DE79D6" w14:paraId="24FDA9C8" w14:textId="77777777" w:rsidTr="008642CB">
        <w:tc>
          <w:tcPr>
            <w:tcW w:w="2598" w:type="dxa"/>
          </w:tcPr>
          <w:p w14:paraId="671CC7A0" w14:textId="77777777" w:rsidR="00F01BBD" w:rsidRPr="00DE79D6" w:rsidRDefault="008642CB" w:rsidP="00F01BBD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320408">
              <w:rPr>
                <w:rFonts w:cstheme="minorHAnsi"/>
                <w:b/>
                <w:sz w:val="24"/>
                <w:szCs w:val="24"/>
              </w:rPr>
              <w:t>2006</w:t>
            </w:r>
            <w:r>
              <w:rPr>
                <w:rFonts w:cstheme="minorHAnsi"/>
                <w:b/>
                <w:sz w:val="24"/>
                <w:szCs w:val="24"/>
              </w:rPr>
              <w:t xml:space="preserve"> criteria £</w:t>
            </w:r>
          </w:p>
        </w:tc>
        <w:tc>
          <w:tcPr>
            <w:tcW w:w="1525" w:type="dxa"/>
          </w:tcPr>
          <w:p w14:paraId="56233A03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20756CB8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97(1.57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 30.9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53D88A56" w14:textId="77777777" w:rsidR="00F01BBD" w:rsidRPr="000C0C9E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353FE7A0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73(.31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40699C">
              <w:rPr>
                <w:rFonts w:cstheme="minorHAnsi"/>
                <w:sz w:val="24"/>
                <w:szCs w:val="24"/>
              </w:rPr>
              <w:t xml:space="preserve"> 1</w:t>
            </w:r>
            <w:r>
              <w:rPr>
                <w:rFonts w:cstheme="minorHAnsi"/>
                <w:sz w:val="24"/>
                <w:szCs w:val="24"/>
              </w:rPr>
              <w:t>3.5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6FA5AB8E" w14:textId="77777777" w:rsidR="00F01BBD" w:rsidRPr="000C0C9E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41B35CE6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72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>
              <w:rPr>
                <w:rFonts w:cstheme="minorHAnsi"/>
                <w:sz w:val="24"/>
                <w:szCs w:val="24"/>
              </w:rPr>
              <w:t xml:space="preserve">30 </w:t>
            </w:r>
            <w:r w:rsidRPr="0040699C">
              <w:rPr>
                <w:rFonts w:cstheme="minorHAnsi"/>
                <w:sz w:val="24"/>
                <w:szCs w:val="24"/>
              </w:rPr>
              <w:t>- 1.</w:t>
            </w:r>
            <w:r>
              <w:rPr>
                <w:rFonts w:cstheme="minorHAnsi"/>
                <w:sz w:val="24"/>
                <w:szCs w:val="24"/>
              </w:rPr>
              <w:t>72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18FFB634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5 (</w:t>
            </w:r>
            <w:r w:rsidRPr="00FA6E7B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62 – 1.80)$</w:t>
            </w:r>
          </w:p>
        </w:tc>
      </w:tr>
      <w:tr w:rsidR="00F01BBD" w:rsidRPr="00DE79D6" w14:paraId="520577AC" w14:textId="77777777" w:rsidTr="008642CB">
        <w:tc>
          <w:tcPr>
            <w:tcW w:w="2598" w:type="dxa"/>
          </w:tcPr>
          <w:p w14:paraId="32671CAC" w14:textId="77777777" w:rsidR="00F01BBD" w:rsidRPr="00DE79D6" w:rsidRDefault="00F01BBD" w:rsidP="00F01BBD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14:paraId="38C3C31C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4920CDBB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38(</w:t>
            </w: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84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13.56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0A81607E" w14:textId="77777777" w:rsidR="00F01BBD" w:rsidRPr="000C0C9E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205F8849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5</w:t>
            </w:r>
            <w:r>
              <w:rPr>
                <w:rFonts w:cstheme="minorHAnsi"/>
                <w:sz w:val="24"/>
                <w:szCs w:val="24"/>
              </w:rPr>
              <w:t>4(.23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>
              <w:rPr>
                <w:rFonts w:cstheme="minorHAnsi"/>
                <w:sz w:val="24"/>
                <w:szCs w:val="24"/>
              </w:rPr>
              <w:t>29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0BFC0914" w14:textId="77777777" w:rsidR="00F01BBD" w:rsidRPr="000C0C9E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5EF4EC5A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62</w:t>
            </w:r>
            <w:r w:rsidRPr="0040699C">
              <w:rPr>
                <w:rFonts w:cstheme="minorHAnsi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.25</w:t>
            </w:r>
            <w:r w:rsidRPr="0040699C">
              <w:rPr>
                <w:rFonts w:cstheme="minorHAnsi"/>
                <w:sz w:val="24"/>
                <w:szCs w:val="24"/>
              </w:rPr>
              <w:t xml:space="preserve"> - 1.5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751C195A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79 (</w:t>
            </w:r>
            <w:r w:rsidRPr="00FA6E7B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46 – 1.38)$</w:t>
            </w:r>
          </w:p>
        </w:tc>
      </w:tr>
      <w:tr w:rsidR="00F01BBD" w:rsidRPr="00DE79D6" w14:paraId="3961262F" w14:textId="77777777" w:rsidTr="008642CB">
        <w:tc>
          <w:tcPr>
            <w:tcW w:w="2598" w:type="dxa"/>
          </w:tcPr>
          <w:p w14:paraId="36CCE391" w14:textId="77777777" w:rsidR="00F01BBD" w:rsidRPr="00DE79D6" w:rsidRDefault="00F01BBD" w:rsidP="00F01BBD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14:paraId="6D430299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3EC78804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2</w:t>
            </w:r>
            <w:r w:rsidRPr="0040699C">
              <w:rPr>
                <w:rFonts w:cstheme="minorHAnsi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2.67</w:t>
            </w:r>
            <w:r w:rsidRPr="0040699C">
              <w:rPr>
                <w:rFonts w:cstheme="minorHAnsi"/>
                <w:sz w:val="24"/>
                <w:szCs w:val="24"/>
              </w:rPr>
              <w:t xml:space="preserve"> - </w:t>
            </w:r>
            <w:r>
              <w:rPr>
                <w:rFonts w:cstheme="minorHAnsi"/>
                <w:sz w:val="24"/>
                <w:szCs w:val="24"/>
              </w:rPr>
              <w:t>47</w:t>
            </w: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07B9D29B" w14:textId="77777777" w:rsidR="00F01BBD" w:rsidRPr="000C0C9E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7ED12CEB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76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40699C">
              <w:rPr>
                <w:rFonts w:cstheme="minorHAnsi"/>
                <w:sz w:val="24"/>
                <w:szCs w:val="24"/>
              </w:rPr>
              <w:t>1 - 1.</w:t>
            </w:r>
            <w:r>
              <w:rPr>
                <w:rFonts w:cstheme="minorHAnsi"/>
                <w:sz w:val="24"/>
                <w:szCs w:val="24"/>
              </w:rPr>
              <w:t>84)</w:t>
            </w:r>
          </w:p>
        </w:tc>
        <w:tc>
          <w:tcPr>
            <w:tcW w:w="1525" w:type="dxa"/>
          </w:tcPr>
          <w:p w14:paraId="39B51E72" w14:textId="77777777" w:rsidR="00F01BBD" w:rsidRPr="000C0C9E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745DC49E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72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>
              <w:rPr>
                <w:rFonts w:cstheme="minorHAnsi"/>
                <w:sz w:val="24"/>
                <w:szCs w:val="24"/>
              </w:rPr>
              <w:t xml:space="preserve">31 </w:t>
            </w:r>
            <w:r w:rsidRPr="0040699C">
              <w:rPr>
                <w:rFonts w:cstheme="minorHAnsi"/>
                <w:sz w:val="24"/>
                <w:szCs w:val="24"/>
              </w:rPr>
              <w:t>- 1.</w:t>
            </w:r>
            <w:r>
              <w:rPr>
                <w:rFonts w:cstheme="minorHAnsi"/>
                <w:sz w:val="24"/>
                <w:szCs w:val="24"/>
              </w:rPr>
              <w:t>70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4C4CCCFF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1 (</w:t>
            </w:r>
            <w:r w:rsidRPr="00FA6E7B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71 – 2.05)$</w:t>
            </w:r>
          </w:p>
        </w:tc>
      </w:tr>
      <w:tr w:rsidR="00F01BBD" w:rsidRPr="00DE79D6" w14:paraId="027AAABF" w14:textId="77777777" w:rsidTr="008642CB">
        <w:tc>
          <w:tcPr>
            <w:tcW w:w="2598" w:type="dxa"/>
          </w:tcPr>
          <w:p w14:paraId="5F02A0DB" w14:textId="77777777" w:rsidR="00F01BBD" w:rsidRPr="00DE79D6" w:rsidRDefault="00F01BBD" w:rsidP="00F01BBD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14:paraId="02E1CBDA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2B5618F4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4</w:t>
            </w:r>
            <w:r w:rsidRPr="0040699C">
              <w:rPr>
                <w:rFonts w:cstheme="minorHAnsi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29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63.1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2108094F" w14:textId="77777777" w:rsidR="00F01BBD" w:rsidRPr="000C0C9E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4C59DCD0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69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>
              <w:rPr>
                <w:rFonts w:cstheme="minorHAnsi"/>
                <w:sz w:val="24"/>
                <w:szCs w:val="24"/>
              </w:rPr>
              <w:t>30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>
              <w:rPr>
                <w:rFonts w:cstheme="minorHAnsi"/>
                <w:sz w:val="24"/>
                <w:szCs w:val="24"/>
              </w:rPr>
              <w:t>61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2E78EB7C" w14:textId="77777777" w:rsidR="00F01BBD" w:rsidRPr="000C0C9E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6FEEB84E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72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>
              <w:rPr>
                <w:rFonts w:cstheme="minorHAnsi"/>
                <w:sz w:val="24"/>
                <w:szCs w:val="24"/>
              </w:rPr>
              <w:t xml:space="preserve">31 </w:t>
            </w:r>
            <w:r w:rsidRPr="0040699C">
              <w:rPr>
                <w:rFonts w:cstheme="minorHAnsi"/>
                <w:sz w:val="24"/>
                <w:szCs w:val="24"/>
              </w:rPr>
              <w:t>- 1.</w:t>
            </w:r>
            <w:r>
              <w:rPr>
                <w:rFonts w:cstheme="minorHAnsi"/>
                <w:sz w:val="24"/>
                <w:szCs w:val="24"/>
              </w:rPr>
              <w:t>70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34217462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9 (</w:t>
            </w:r>
            <w:r w:rsidRPr="00FA6E7B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71 – 1.99)$</w:t>
            </w:r>
          </w:p>
        </w:tc>
      </w:tr>
      <w:tr w:rsidR="00F01BBD" w:rsidRPr="00DE79D6" w14:paraId="43FB0E10" w14:textId="77777777" w:rsidTr="008642CB">
        <w:tc>
          <w:tcPr>
            <w:tcW w:w="2598" w:type="dxa"/>
          </w:tcPr>
          <w:p w14:paraId="36F51E61" w14:textId="77777777" w:rsidR="00F01BBD" w:rsidRDefault="00F01BBD" w:rsidP="00F01BBD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14:paraId="749B4388" w14:textId="77777777" w:rsidR="00F01BBD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62" w:type="dxa"/>
          </w:tcPr>
          <w:p w14:paraId="037AB684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5" w:type="dxa"/>
          </w:tcPr>
          <w:p w14:paraId="15B88E0B" w14:textId="77777777" w:rsidR="00F01BBD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27" w:type="dxa"/>
          </w:tcPr>
          <w:p w14:paraId="642DF64A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5" w:type="dxa"/>
          </w:tcPr>
          <w:p w14:paraId="524E5ADC" w14:textId="77777777" w:rsidR="00F01BBD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27" w:type="dxa"/>
          </w:tcPr>
          <w:p w14:paraId="23008BEE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27" w:type="dxa"/>
          </w:tcPr>
          <w:p w14:paraId="6704F36A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955E1" w:rsidRPr="00DE79D6" w14:paraId="6A06071D" w14:textId="77777777" w:rsidTr="008642CB">
        <w:tc>
          <w:tcPr>
            <w:tcW w:w="2598" w:type="dxa"/>
          </w:tcPr>
          <w:p w14:paraId="11574C83" w14:textId="77777777" w:rsidR="008955E1" w:rsidRPr="00DE79D6" w:rsidRDefault="008955E1" w:rsidP="008955E1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320408">
              <w:rPr>
                <w:rFonts w:cstheme="minorHAnsi"/>
                <w:b/>
                <w:sz w:val="24"/>
                <w:szCs w:val="24"/>
              </w:rPr>
              <w:t>KD</w:t>
            </w:r>
            <w:r>
              <w:rPr>
                <w:rFonts w:cstheme="minorHAnsi"/>
                <w:b/>
                <w:sz w:val="24"/>
                <w:szCs w:val="24"/>
              </w:rPr>
              <w:t xml:space="preserve">IGO </w:t>
            </w:r>
          </w:p>
        </w:tc>
        <w:tc>
          <w:tcPr>
            <w:tcW w:w="1525" w:type="dxa"/>
          </w:tcPr>
          <w:p w14:paraId="5D1F091E" w14:textId="77777777" w:rsidR="008955E1" w:rsidRPr="00DE79D6" w:rsidRDefault="008955E1" w:rsidP="008955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0AADA156" w14:textId="77777777" w:rsidR="008955E1" w:rsidRPr="00DE79D6" w:rsidRDefault="008955E1" w:rsidP="008955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97(1.57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 30.9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42132720" w14:textId="77777777" w:rsidR="008955E1" w:rsidRPr="000C0C9E" w:rsidRDefault="008955E1" w:rsidP="008955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73D0CA04" w14:textId="77777777" w:rsidR="008955E1" w:rsidRPr="00DE79D6" w:rsidRDefault="008955E1" w:rsidP="008955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5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>
              <w:rPr>
                <w:rFonts w:cstheme="minorHAnsi"/>
                <w:sz w:val="24"/>
                <w:szCs w:val="24"/>
              </w:rPr>
              <w:t>19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>
              <w:rPr>
                <w:rFonts w:cstheme="minorHAnsi"/>
                <w:sz w:val="24"/>
                <w:szCs w:val="24"/>
              </w:rPr>
              <w:t>40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2BE30207" w14:textId="77777777" w:rsidR="008955E1" w:rsidRPr="000C0C9E" w:rsidRDefault="008955E1" w:rsidP="008955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3ED182B6" w14:textId="77777777" w:rsidR="008955E1" w:rsidRPr="00DE79D6" w:rsidRDefault="008955E1" w:rsidP="008955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60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>
              <w:rPr>
                <w:rFonts w:cstheme="minorHAnsi"/>
                <w:sz w:val="24"/>
                <w:szCs w:val="24"/>
              </w:rPr>
              <w:t>23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>
              <w:rPr>
                <w:rFonts w:cstheme="minorHAnsi"/>
                <w:sz w:val="24"/>
                <w:szCs w:val="24"/>
              </w:rPr>
              <w:t>55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0690547E" w14:textId="77777777" w:rsidR="008955E1" w:rsidRPr="00DE79D6" w:rsidRDefault="008955E1" w:rsidP="008955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="006842B4">
              <w:rPr>
                <w:rFonts w:cstheme="minorHAnsi"/>
                <w:sz w:val="24"/>
                <w:szCs w:val="24"/>
              </w:rPr>
              <w:t>93</w:t>
            </w:r>
            <w:r>
              <w:rPr>
                <w:rFonts w:cstheme="minorHAnsi"/>
                <w:sz w:val="24"/>
                <w:szCs w:val="24"/>
              </w:rPr>
              <w:t xml:space="preserve"> (</w:t>
            </w:r>
            <w:r w:rsidRPr="00FA6E7B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5</w:t>
            </w:r>
            <w:r w:rsidR="006842B4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 xml:space="preserve"> – 1.</w:t>
            </w:r>
            <w:r w:rsidR="006842B4">
              <w:rPr>
                <w:rFonts w:cstheme="minorHAnsi"/>
                <w:sz w:val="24"/>
                <w:szCs w:val="24"/>
              </w:rPr>
              <w:t>64</w:t>
            </w:r>
            <w:r>
              <w:rPr>
                <w:rFonts w:cstheme="minorHAnsi"/>
                <w:sz w:val="24"/>
                <w:szCs w:val="24"/>
              </w:rPr>
              <w:t>)$</w:t>
            </w:r>
          </w:p>
        </w:tc>
      </w:tr>
      <w:tr w:rsidR="006842B4" w:rsidRPr="00DE79D6" w14:paraId="71224D94" w14:textId="77777777" w:rsidTr="008642CB">
        <w:tc>
          <w:tcPr>
            <w:tcW w:w="2598" w:type="dxa"/>
          </w:tcPr>
          <w:p w14:paraId="044BDD39" w14:textId="77777777" w:rsidR="006842B4" w:rsidRPr="00DE79D6" w:rsidRDefault="008642CB" w:rsidP="006842B4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2012 criteria £</w:t>
            </w:r>
          </w:p>
        </w:tc>
        <w:tc>
          <w:tcPr>
            <w:tcW w:w="1525" w:type="dxa"/>
          </w:tcPr>
          <w:p w14:paraId="6D728695" w14:textId="77777777" w:rsidR="006842B4" w:rsidRPr="00DE79D6" w:rsidRDefault="006842B4" w:rsidP="006842B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5DA1E8C7" w14:textId="77777777" w:rsidR="006842B4" w:rsidRPr="00DE79D6" w:rsidRDefault="006842B4" w:rsidP="006842B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.5(1.16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 94.9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276C14CD" w14:textId="77777777" w:rsidR="006842B4" w:rsidRPr="000C0C9E" w:rsidRDefault="006842B4" w:rsidP="006842B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7866D5A2" w14:textId="77777777" w:rsidR="006842B4" w:rsidRPr="00DE79D6" w:rsidRDefault="006842B4" w:rsidP="006842B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66(.27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40699C">
              <w:rPr>
                <w:rFonts w:cstheme="minorHAnsi"/>
                <w:sz w:val="24"/>
                <w:szCs w:val="24"/>
              </w:rPr>
              <w:t xml:space="preserve"> 1</w:t>
            </w:r>
            <w:r>
              <w:rPr>
                <w:rFonts w:cstheme="minorHAnsi"/>
                <w:sz w:val="24"/>
                <w:szCs w:val="24"/>
              </w:rPr>
              <w:t>.63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1C1EADE7" w14:textId="77777777" w:rsidR="006842B4" w:rsidRPr="000C0C9E" w:rsidRDefault="006842B4" w:rsidP="006842B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600228BE" w14:textId="77777777" w:rsidR="006842B4" w:rsidRPr="00DE79D6" w:rsidRDefault="006842B4" w:rsidP="006842B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65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>
              <w:rPr>
                <w:rFonts w:cstheme="minorHAnsi"/>
                <w:sz w:val="24"/>
                <w:szCs w:val="24"/>
              </w:rPr>
              <w:t xml:space="preserve">25 </w:t>
            </w:r>
            <w:r w:rsidRPr="0040699C">
              <w:rPr>
                <w:rFonts w:cstheme="minorHAnsi"/>
                <w:sz w:val="24"/>
                <w:szCs w:val="24"/>
              </w:rPr>
              <w:t>- 1.</w:t>
            </w:r>
            <w:r>
              <w:rPr>
                <w:rFonts w:cstheme="minorHAnsi"/>
                <w:sz w:val="24"/>
                <w:szCs w:val="24"/>
              </w:rPr>
              <w:t>66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4DE1F935" w14:textId="77777777" w:rsidR="006842B4" w:rsidRPr="00DE79D6" w:rsidRDefault="006842B4" w:rsidP="006842B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93 (</w:t>
            </w:r>
            <w:r w:rsidRPr="00FA6E7B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52 – 1.66)$</w:t>
            </w:r>
          </w:p>
        </w:tc>
      </w:tr>
      <w:tr w:rsidR="008955E1" w:rsidRPr="00DE79D6" w14:paraId="3998FFE4" w14:textId="77777777" w:rsidTr="008642CB">
        <w:tc>
          <w:tcPr>
            <w:tcW w:w="2598" w:type="dxa"/>
          </w:tcPr>
          <w:p w14:paraId="4C07131D" w14:textId="77777777" w:rsidR="008955E1" w:rsidRPr="00DE79D6" w:rsidRDefault="008955E1" w:rsidP="008955E1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14:paraId="46750C30" w14:textId="77777777" w:rsidR="008955E1" w:rsidRPr="00DE79D6" w:rsidRDefault="008955E1" w:rsidP="008955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13616050" w14:textId="77777777" w:rsidR="008955E1" w:rsidRPr="00DE79D6" w:rsidRDefault="008955E1" w:rsidP="008955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17(</w:t>
            </w: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69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="00244F92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="00244F92">
              <w:rPr>
                <w:rFonts w:cstheme="minorHAnsi"/>
                <w:sz w:val="24"/>
                <w:szCs w:val="24"/>
              </w:rPr>
              <w:t>5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19B88C7F" w14:textId="77777777" w:rsidR="008955E1" w:rsidRPr="000C0C9E" w:rsidRDefault="008955E1" w:rsidP="008955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57F296CA" w14:textId="77777777" w:rsidR="008955E1" w:rsidRPr="00DE79D6" w:rsidRDefault="008955E1" w:rsidP="008955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5</w:t>
            </w:r>
            <w:r w:rsidR="00244F92">
              <w:rPr>
                <w:rFonts w:cstheme="minorHAnsi"/>
                <w:sz w:val="24"/>
                <w:szCs w:val="24"/>
              </w:rPr>
              <w:t>6</w:t>
            </w:r>
            <w:r>
              <w:rPr>
                <w:rFonts w:cstheme="minorHAnsi"/>
                <w:sz w:val="24"/>
                <w:szCs w:val="24"/>
              </w:rPr>
              <w:t>(.2</w:t>
            </w:r>
            <w:r w:rsidR="00244F92">
              <w:rPr>
                <w:rFonts w:cstheme="minorHAnsi"/>
                <w:sz w:val="24"/>
                <w:szCs w:val="24"/>
              </w:rPr>
              <w:t>1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 w:rsidR="00244F92">
              <w:rPr>
                <w:rFonts w:cstheme="minorHAnsi"/>
                <w:sz w:val="24"/>
                <w:szCs w:val="24"/>
              </w:rPr>
              <w:t>52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108F9522" w14:textId="77777777" w:rsidR="008955E1" w:rsidRPr="000C0C9E" w:rsidRDefault="008955E1" w:rsidP="008955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6F58F358" w14:textId="77777777" w:rsidR="008955E1" w:rsidRPr="00DE79D6" w:rsidRDefault="008955E1" w:rsidP="008955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="00244F92">
              <w:rPr>
                <w:rFonts w:cstheme="minorHAnsi"/>
                <w:sz w:val="24"/>
                <w:szCs w:val="24"/>
              </w:rPr>
              <w:t>0</w:t>
            </w:r>
            <w:r w:rsidRPr="0040699C">
              <w:rPr>
                <w:rFonts w:cstheme="minorHAnsi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.2</w:t>
            </w:r>
            <w:r w:rsidR="00244F92">
              <w:rPr>
                <w:rFonts w:cstheme="minorHAnsi"/>
                <w:sz w:val="24"/>
                <w:szCs w:val="24"/>
              </w:rPr>
              <w:t>3</w:t>
            </w:r>
            <w:r w:rsidRPr="0040699C">
              <w:rPr>
                <w:rFonts w:cstheme="minorHAnsi"/>
                <w:sz w:val="24"/>
                <w:szCs w:val="24"/>
              </w:rPr>
              <w:t xml:space="preserve"> - 1.5</w:t>
            </w:r>
            <w:r w:rsidR="00244F92">
              <w:rPr>
                <w:rFonts w:cstheme="minorHAnsi"/>
                <w:sz w:val="24"/>
                <w:szCs w:val="24"/>
              </w:rPr>
              <w:t>5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427C6770" w14:textId="77777777" w:rsidR="008955E1" w:rsidRPr="00DE79D6" w:rsidRDefault="008955E1" w:rsidP="008955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79 (</w:t>
            </w:r>
            <w:r w:rsidRPr="00FA6E7B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="006842B4">
              <w:rPr>
                <w:rFonts w:cstheme="minorHAnsi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 xml:space="preserve"> – 1.</w:t>
            </w:r>
            <w:r w:rsidR="006842B4">
              <w:rPr>
                <w:rFonts w:cstheme="minorHAnsi"/>
                <w:sz w:val="24"/>
                <w:szCs w:val="24"/>
              </w:rPr>
              <w:t>44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244F92" w:rsidRPr="00DE79D6" w14:paraId="78ABB911" w14:textId="77777777" w:rsidTr="008642CB">
        <w:tc>
          <w:tcPr>
            <w:tcW w:w="2598" w:type="dxa"/>
          </w:tcPr>
          <w:p w14:paraId="3D9D9D41" w14:textId="77777777" w:rsidR="00244F92" w:rsidRPr="00DE79D6" w:rsidRDefault="00244F92" w:rsidP="00244F92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14:paraId="62A68EC4" w14:textId="77777777" w:rsidR="00244F92" w:rsidRPr="00DE79D6" w:rsidRDefault="00244F92" w:rsidP="00244F9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2ABFF256" w14:textId="77777777" w:rsidR="00244F92" w:rsidRPr="00DE79D6" w:rsidRDefault="00244F92" w:rsidP="00244F9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1</w:t>
            </w:r>
            <w:r w:rsidRPr="0040699C">
              <w:rPr>
                <w:rFonts w:cstheme="minorHAnsi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2.16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169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20C08DC2" w14:textId="77777777" w:rsidR="00244F92" w:rsidRPr="000C0C9E" w:rsidRDefault="00244F92" w:rsidP="00244F9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160B0E04" w14:textId="77777777" w:rsidR="00244F92" w:rsidRPr="00DE79D6" w:rsidRDefault="00244F92" w:rsidP="00244F9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5</w:t>
            </w:r>
            <w:r>
              <w:rPr>
                <w:rFonts w:cstheme="minorHAnsi"/>
                <w:sz w:val="24"/>
                <w:szCs w:val="24"/>
              </w:rPr>
              <w:t>6(.21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>
              <w:rPr>
                <w:rFonts w:cstheme="minorHAnsi"/>
                <w:sz w:val="24"/>
                <w:szCs w:val="24"/>
              </w:rPr>
              <w:t>52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41256E51" w14:textId="77777777" w:rsidR="00244F92" w:rsidRPr="000C0C9E" w:rsidRDefault="00244F92" w:rsidP="00244F9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54060279" w14:textId="77777777" w:rsidR="00244F92" w:rsidRPr="00DE79D6" w:rsidRDefault="00244F92" w:rsidP="00244F9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 w:rsidR="006842B4">
              <w:rPr>
                <w:rFonts w:cstheme="minorHAnsi"/>
                <w:sz w:val="24"/>
                <w:szCs w:val="24"/>
              </w:rPr>
              <w:t>67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 w:rsidR="006842B4">
              <w:rPr>
                <w:rFonts w:cstheme="minorHAnsi"/>
                <w:sz w:val="24"/>
                <w:szCs w:val="24"/>
              </w:rPr>
              <w:t>27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40699C">
              <w:rPr>
                <w:rFonts w:cstheme="minorHAnsi"/>
                <w:sz w:val="24"/>
                <w:szCs w:val="24"/>
              </w:rPr>
              <w:t>- 1.</w:t>
            </w:r>
            <w:r w:rsidR="006842B4">
              <w:rPr>
                <w:rFonts w:cstheme="minorHAnsi"/>
                <w:sz w:val="24"/>
                <w:szCs w:val="24"/>
              </w:rPr>
              <w:t>63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0599CF20" w14:textId="77777777" w:rsidR="00244F92" w:rsidRPr="00DE79D6" w:rsidRDefault="006842B4" w:rsidP="00244F9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.02 </w:t>
            </w:r>
            <w:r w:rsidR="00244F92">
              <w:rPr>
                <w:rFonts w:cstheme="minorHAnsi"/>
                <w:sz w:val="24"/>
                <w:szCs w:val="24"/>
              </w:rPr>
              <w:t>(</w:t>
            </w:r>
            <w:r w:rsidR="00244F92" w:rsidRPr="00FA6E7B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58</w:t>
            </w:r>
            <w:r w:rsidR="00244F92">
              <w:rPr>
                <w:rFonts w:cstheme="minorHAnsi"/>
                <w:sz w:val="24"/>
                <w:szCs w:val="24"/>
              </w:rPr>
              <w:t xml:space="preserve"> – </w:t>
            </w:r>
            <w:r>
              <w:rPr>
                <w:rFonts w:cstheme="minorHAnsi"/>
                <w:sz w:val="24"/>
                <w:szCs w:val="24"/>
              </w:rPr>
              <w:t>1.80</w:t>
            </w:r>
            <w:r w:rsidR="00244F92">
              <w:rPr>
                <w:rFonts w:cstheme="minorHAnsi"/>
                <w:sz w:val="24"/>
                <w:szCs w:val="24"/>
              </w:rPr>
              <w:t>)$</w:t>
            </w:r>
          </w:p>
        </w:tc>
      </w:tr>
      <w:tr w:rsidR="008955E1" w:rsidRPr="00DE79D6" w14:paraId="5D525088" w14:textId="77777777" w:rsidTr="008642CB">
        <w:tc>
          <w:tcPr>
            <w:tcW w:w="2598" w:type="dxa"/>
          </w:tcPr>
          <w:p w14:paraId="6EE7B516" w14:textId="77777777" w:rsidR="008955E1" w:rsidRPr="00DE79D6" w:rsidRDefault="008955E1" w:rsidP="008955E1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14:paraId="4A1B0D32" w14:textId="77777777" w:rsidR="008955E1" w:rsidRPr="00DE79D6" w:rsidRDefault="008955E1" w:rsidP="008955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0AD608EA" w14:textId="77777777" w:rsidR="008955E1" w:rsidRPr="00DE79D6" w:rsidRDefault="008955E1" w:rsidP="008955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="006842B4">
              <w:rPr>
                <w:rFonts w:cstheme="minorHAnsi"/>
                <w:sz w:val="24"/>
                <w:szCs w:val="24"/>
              </w:rPr>
              <w:t>6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="006842B4">
              <w:rPr>
                <w:rFonts w:cstheme="minorHAnsi"/>
                <w:sz w:val="24"/>
                <w:szCs w:val="24"/>
              </w:rPr>
              <w:t>3</w:t>
            </w:r>
            <w:r w:rsidRPr="0040699C">
              <w:rPr>
                <w:rFonts w:cstheme="minorHAnsi"/>
                <w:sz w:val="24"/>
                <w:szCs w:val="24"/>
              </w:rPr>
              <w:t>(</w:t>
            </w:r>
            <w:r w:rsidR="006842B4">
              <w:rPr>
                <w:rFonts w:cstheme="minorHAnsi"/>
                <w:sz w:val="24"/>
                <w:szCs w:val="24"/>
              </w:rPr>
              <w:t>2.97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 w:rsidR="006842B4">
              <w:rPr>
                <w:rFonts w:cstheme="minorHAnsi"/>
                <w:sz w:val="24"/>
                <w:szCs w:val="24"/>
              </w:rPr>
              <w:t>88.9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5020B300" w14:textId="77777777" w:rsidR="008955E1" w:rsidRPr="000C0C9E" w:rsidRDefault="008955E1" w:rsidP="008955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117FF778" w14:textId="77777777" w:rsidR="008955E1" w:rsidRPr="00DE79D6" w:rsidRDefault="008955E1" w:rsidP="008955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="006842B4">
              <w:rPr>
                <w:rFonts w:cstheme="minorHAnsi"/>
                <w:sz w:val="24"/>
                <w:szCs w:val="24"/>
              </w:rPr>
              <w:t>93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="006842B4">
              <w:rPr>
                <w:rFonts w:cstheme="minorHAnsi"/>
                <w:sz w:val="24"/>
                <w:szCs w:val="24"/>
              </w:rPr>
              <w:t>9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 w:rsidR="006842B4">
              <w:rPr>
                <w:rFonts w:cstheme="minorHAnsi"/>
                <w:sz w:val="24"/>
                <w:szCs w:val="24"/>
              </w:rPr>
              <w:t>–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 w:rsidR="006842B4">
              <w:rPr>
                <w:rFonts w:cstheme="minorHAnsi"/>
                <w:sz w:val="24"/>
                <w:szCs w:val="24"/>
              </w:rPr>
              <w:t>2.22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754582B8" w14:textId="77777777" w:rsidR="008955E1" w:rsidRPr="000C0C9E" w:rsidRDefault="008955E1" w:rsidP="008955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06B4BBAB" w14:textId="77777777" w:rsidR="008955E1" w:rsidRPr="00DE79D6" w:rsidRDefault="008955E1" w:rsidP="008955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 w:rsidR="006842B4">
              <w:rPr>
                <w:rFonts w:cstheme="minorHAnsi"/>
                <w:sz w:val="24"/>
                <w:szCs w:val="24"/>
              </w:rPr>
              <w:t>44</w:t>
            </w:r>
            <w:r w:rsidRPr="0040699C">
              <w:rPr>
                <w:rFonts w:cstheme="minorHAnsi"/>
                <w:sz w:val="24"/>
                <w:szCs w:val="24"/>
              </w:rPr>
              <w:t>(.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="006842B4">
              <w:rPr>
                <w:rFonts w:cstheme="minorHAnsi"/>
                <w:sz w:val="24"/>
                <w:szCs w:val="24"/>
              </w:rPr>
              <w:t>7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40699C">
              <w:rPr>
                <w:rFonts w:cstheme="minorHAnsi"/>
                <w:sz w:val="24"/>
                <w:szCs w:val="24"/>
              </w:rPr>
              <w:t>- 1.</w:t>
            </w:r>
            <w:r w:rsidR="006842B4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7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5E90351C" w14:textId="77777777" w:rsidR="008955E1" w:rsidRPr="00DE79D6" w:rsidRDefault="008955E1" w:rsidP="008955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</w:t>
            </w:r>
            <w:r w:rsidR="006842B4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 xml:space="preserve"> (</w:t>
            </w:r>
            <w:r w:rsidRPr="00FA6E7B">
              <w:rPr>
                <w:rFonts w:cstheme="minorHAnsi"/>
                <w:sz w:val="24"/>
                <w:szCs w:val="24"/>
              </w:rPr>
              <w:t>.</w:t>
            </w:r>
            <w:r w:rsidR="006842B4">
              <w:rPr>
                <w:rFonts w:cstheme="minorHAnsi"/>
                <w:sz w:val="24"/>
                <w:szCs w:val="24"/>
              </w:rPr>
              <w:t>66</w:t>
            </w:r>
            <w:r>
              <w:rPr>
                <w:rFonts w:cstheme="minorHAnsi"/>
                <w:sz w:val="24"/>
                <w:szCs w:val="24"/>
              </w:rPr>
              <w:t xml:space="preserve"> – </w:t>
            </w:r>
            <w:r w:rsidR="006842B4">
              <w:rPr>
                <w:rFonts w:cstheme="minorHAnsi"/>
                <w:sz w:val="24"/>
                <w:szCs w:val="24"/>
              </w:rPr>
              <w:t>1.95</w:t>
            </w:r>
            <w:r>
              <w:rPr>
                <w:rFonts w:cstheme="minorHAnsi"/>
                <w:sz w:val="24"/>
                <w:szCs w:val="24"/>
              </w:rPr>
              <w:t>)$</w:t>
            </w:r>
          </w:p>
        </w:tc>
      </w:tr>
      <w:tr w:rsidR="00F01BBD" w:rsidRPr="00DE79D6" w14:paraId="6EC3417B" w14:textId="77777777" w:rsidTr="008642CB">
        <w:tc>
          <w:tcPr>
            <w:tcW w:w="2598" w:type="dxa"/>
          </w:tcPr>
          <w:p w14:paraId="39E857AF" w14:textId="77777777" w:rsidR="00F01BBD" w:rsidRPr="00DE79D6" w:rsidRDefault="00F01BBD" w:rsidP="00F01BBD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Scenario 2</w:t>
            </w:r>
          </w:p>
        </w:tc>
        <w:tc>
          <w:tcPr>
            <w:tcW w:w="1525" w:type="dxa"/>
          </w:tcPr>
          <w:p w14:paraId="2178AC18" w14:textId="77777777" w:rsidR="00F01BBD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962" w:type="dxa"/>
          </w:tcPr>
          <w:p w14:paraId="2D6ECE31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5" w:type="dxa"/>
          </w:tcPr>
          <w:p w14:paraId="0EE8ED7E" w14:textId="77777777" w:rsidR="00F01BBD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927" w:type="dxa"/>
          </w:tcPr>
          <w:p w14:paraId="18EBBD63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5" w:type="dxa"/>
          </w:tcPr>
          <w:p w14:paraId="26CD44CD" w14:textId="77777777" w:rsidR="00F01BBD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927" w:type="dxa"/>
          </w:tcPr>
          <w:p w14:paraId="2BD52B0A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27" w:type="dxa"/>
          </w:tcPr>
          <w:p w14:paraId="2BE0EBCF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01BBD" w:rsidRPr="00DE79D6" w14:paraId="438A8D0E" w14:textId="77777777" w:rsidTr="008642CB">
        <w:tc>
          <w:tcPr>
            <w:tcW w:w="2598" w:type="dxa"/>
          </w:tcPr>
          <w:p w14:paraId="53B4115B" w14:textId="77777777" w:rsidR="00F01BBD" w:rsidRPr="00DE79D6" w:rsidRDefault="00F01BBD" w:rsidP="00F01BBD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320408">
              <w:rPr>
                <w:rFonts w:cstheme="minorHAnsi"/>
                <w:b/>
                <w:sz w:val="24"/>
                <w:szCs w:val="24"/>
              </w:rPr>
              <w:t>KDOQI</w:t>
            </w:r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320408">
              <w:rPr>
                <w:rFonts w:cstheme="minorHAnsi"/>
                <w:b/>
                <w:sz w:val="24"/>
                <w:szCs w:val="24"/>
              </w:rPr>
              <w:t>2006</w:t>
            </w:r>
            <w:r>
              <w:rPr>
                <w:rFonts w:cstheme="minorHAnsi"/>
                <w:b/>
                <w:sz w:val="24"/>
                <w:szCs w:val="24"/>
              </w:rPr>
              <w:t xml:space="preserve"> criteria</w:t>
            </w:r>
          </w:p>
        </w:tc>
        <w:tc>
          <w:tcPr>
            <w:tcW w:w="1525" w:type="dxa"/>
          </w:tcPr>
          <w:p w14:paraId="3E0AABB2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3A69AB20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86(</w:t>
            </w:r>
            <w:r w:rsidRPr="00DC7F79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94 – 35.9)</w:t>
            </w:r>
          </w:p>
        </w:tc>
        <w:tc>
          <w:tcPr>
            <w:tcW w:w="1525" w:type="dxa"/>
          </w:tcPr>
          <w:p w14:paraId="02D6ADD7" w14:textId="77777777" w:rsidR="00F01BBD" w:rsidRPr="000C0C9E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00D7C1F7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90</w:t>
            </w:r>
            <w:r w:rsidRPr="0040699C">
              <w:rPr>
                <w:rFonts w:cstheme="minorHAnsi"/>
                <w:sz w:val="24"/>
                <w:szCs w:val="24"/>
              </w:rPr>
              <w:t>(0.</w:t>
            </w:r>
            <w:r>
              <w:rPr>
                <w:rFonts w:cstheme="minorHAnsi"/>
                <w:sz w:val="24"/>
                <w:szCs w:val="24"/>
              </w:rPr>
              <w:t>40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2.07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7038BE54" w14:textId="77777777" w:rsidR="00F01BBD" w:rsidRPr="000C0C9E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4BEA83B0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60</w:t>
            </w:r>
            <w:r w:rsidRPr="0040699C">
              <w:rPr>
                <w:rFonts w:cstheme="minorHAnsi"/>
                <w:sz w:val="24"/>
                <w:szCs w:val="24"/>
              </w:rPr>
              <w:t>(0.</w:t>
            </w:r>
            <w:r>
              <w:rPr>
                <w:rFonts w:cstheme="minorHAnsi"/>
                <w:sz w:val="24"/>
                <w:szCs w:val="24"/>
              </w:rPr>
              <w:t>23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>
              <w:rPr>
                <w:rFonts w:cstheme="minorHAnsi"/>
                <w:sz w:val="24"/>
                <w:szCs w:val="24"/>
              </w:rPr>
              <w:t>39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7ECAC23D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0 (.64 – 1.83)$</w:t>
            </w:r>
          </w:p>
        </w:tc>
      </w:tr>
      <w:tr w:rsidR="00F01BBD" w:rsidRPr="00DE79D6" w14:paraId="643E5E44" w14:textId="77777777" w:rsidTr="008642CB">
        <w:tc>
          <w:tcPr>
            <w:tcW w:w="2598" w:type="dxa"/>
          </w:tcPr>
          <w:p w14:paraId="35522555" w14:textId="77777777" w:rsidR="00F01BBD" w:rsidRPr="00DE79D6" w:rsidRDefault="00F01BBD" w:rsidP="00F01BBD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320408">
              <w:rPr>
                <w:rFonts w:cstheme="minorHAnsi"/>
                <w:b/>
                <w:sz w:val="24"/>
                <w:szCs w:val="24"/>
              </w:rPr>
              <w:t>KD</w:t>
            </w:r>
            <w:r>
              <w:rPr>
                <w:rFonts w:cstheme="minorHAnsi"/>
                <w:b/>
                <w:sz w:val="24"/>
                <w:szCs w:val="24"/>
              </w:rPr>
              <w:t>IGO 2012 criteria</w:t>
            </w:r>
          </w:p>
        </w:tc>
        <w:tc>
          <w:tcPr>
            <w:tcW w:w="1525" w:type="dxa"/>
          </w:tcPr>
          <w:p w14:paraId="2B6F0027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5C659C93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44(</w:t>
            </w:r>
            <w:r w:rsidRPr="00DC7F79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87 – 40.7)</w:t>
            </w:r>
          </w:p>
        </w:tc>
        <w:tc>
          <w:tcPr>
            <w:tcW w:w="1525" w:type="dxa"/>
          </w:tcPr>
          <w:p w14:paraId="4134AD63" w14:textId="77777777" w:rsidR="00F01BBD" w:rsidRPr="000C0C9E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1CEC7DB8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94</w:t>
            </w:r>
            <w:r w:rsidRPr="0040699C">
              <w:rPr>
                <w:rFonts w:cstheme="minorHAnsi"/>
                <w:sz w:val="24"/>
                <w:szCs w:val="24"/>
              </w:rPr>
              <w:t>(0.</w:t>
            </w:r>
            <w:r>
              <w:rPr>
                <w:rFonts w:cstheme="minorHAnsi"/>
                <w:sz w:val="24"/>
                <w:szCs w:val="24"/>
              </w:rPr>
              <w:t>41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2.26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379FABA6" w14:textId="77777777" w:rsidR="00F01BBD" w:rsidRPr="000C0C9E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0388D4CD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56(</w:t>
            </w: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22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>
              <w:rPr>
                <w:rFonts w:cstheme="minorHAnsi"/>
                <w:sz w:val="24"/>
                <w:szCs w:val="24"/>
              </w:rPr>
              <w:t>40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3358799E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9 (</w:t>
            </w:r>
            <w:r w:rsidRPr="00FA6E7B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66 – 1.83)$</w:t>
            </w:r>
          </w:p>
        </w:tc>
      </w:tr>
      <w:tr w:rsidR="00F01BBD" w:rsidRPr="00DE79D6" w14:paraId="4C54B85F" w14:textId="77777777" w:rsidTr="008642CB">
        <w:tc>
          <w:tcPr>
            <w:tcW w:w="2598" w:type="dxa"/>
          </w:tcPr>
          <w:p w14:paraId="47B33590" w14:textId="77777777" w:rsidR="00F01BBD" w:rsidRPr="00DE79D6" w:rsidRDefault="00F01BBD" w:rsidP="00F01BBD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Scenario 3</w:t>
            </w:r>
          </w:p>
        </w:tc>
        <w:tc>
          <w:tcPr>
            <w:tcW w:w="1525" w:type="dxa"/>
          </w:tcPr>
          <w:p w14:paraId="411AAD81" w14:textId="77777777" w:rsidR="00F01BBD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962" w:type="dxa"/>
          </w:tcPr>
          <w:p w14:paraId="377EFFB0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5" w:type="dxa"/>
          </w:tcPr>
          <w:p w14:paraId="1E23C3E7" w14:textId="77777777" w:rsidR="00F01BBD" w:rsidRPr="000C0C9E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27" w:type="dxa"/>
          </w:tcPr>
          <w:p w14:paraId="5D1F3AE6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5" w:type="dxa"/>
          </w:tcPr>
          <w:p w14:paraId="12237C6C" w14:textId="77777777" w:rsidR="00F01BBD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927" w:type="dxa"/>
          </w:tcPr>
          <w:p w14:paraId="7669002A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27" w:type="dxa"/>
          </w:tcPr>
          <w:p w14:paraId="35384FA8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01BBD" w:rsidRPr="00DE79D6" w14:paraId="7F82850D" w14:textId="77777777" w:rsidTr="008642CB">
        <w:tc>
          <w:tcPr>
            <w:tcW w:w="2598" w:type="dxa"/>
          </w:tcPr>
          <w:p w14:paraId="6931F445" w14:textId="77777777" w:rsidR="00F01BBD" w:rsidRPr="00DE79D6" w:rsidRDefault="00F01BBD" w:rsidP="00F01BBD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320408">
              <w:rPr>
                <w:rFonts w:cstheme="minorHAnsi"/>
                <w:b/>
                <w:sz w:val="24"/>
                <w:szCs w:val="24"/>
              </w:rPr>
              <w:t>KDOQI</w:t>
            </w:r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320408">
              <w:rPr>
                <w:rFonts w:cstheme="minorHAnsi"/>
                <w:b/>
                <w:sz w:val="24"/>
                <w:szCs w:val="24"/>
              </w:rPr>
              <w:t>2006</w:t>
            </w:r>
            <w:r>
              <w:rPr>
                <w:rFonts w:cstheme="minorHAnsi"/>
                <w:b/>
                <w:sz w:val="24"/>
                <w:szCs w:val="24"/>
              </w:rPr>
              <w:t xml:space="preserve"> criteria</w:t>
            </w:r>
          </w:p>
        </w:tc>
        <w:tc>
          <w:tcPr>
            <w:tcW w:w="1525" w:type="dxa"/>
          </w:tcPr>
          <w:p w14:paraId="3C74DA27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69E1D0E6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00(</w:t>
            </w:r>
            <w:r w:rsidRPr="00DC7F79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76 – 16.3)</w:t>
            </w:r>
          </w:p>
        </w:tc>
        <w:tc>
          <w:tcPr>
            <w:tcW w:w="1525" w:type="dxa"/>
          </w:tcPr>
          <w:p w14:paraId="1717F361" w14:textId="77777777" w:rsidR="00F01BBD" w:rsidRPr="000C0C9E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0CE09254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43</w:t>
            </w:r>
            <w:r w:rsidRPr="0040699C">
              <w:rPr>
                <w:rFonts w:cstheme="minorHAnsi"/>
                <w:sz w:val="24"/>
                <w:szCs w:val="24"/>
              </w:rPr>
              <w:t>(0.</w:t>
            </w:r>
            <w:r>
              <w:rPr>
                <w:rFonts w:cstheme="minorHAnsi"/>
                <w:sz w:val="24"/>
                <w:szCs w:val="24"/>
              </w:rPr>
              <w:t>12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1.14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1E5A5BF0" w14:textId="77777777" w:rsidR="00F01BBD" w:rsidRPr="000C0C9E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0B85BB3E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61</w:t>
            </w:r>
            <w:r w:rsidRPr="0040699C">
              <w:rPr>
                <w:rFonts w:cstheme="minorHAnsi"/>
                <w:sz w:val="24"/>
                <w:szCs w:val="24"/>
              </w:rPr>
              <w:t>(0.</w:t>
            </w:r>
            <w:r>
              <w:rPr>
                <w:rFonts w:cstheme="minorHAnsi"/>
                <w:sz w:val="24"/>
                <w:szCs w:val="24"/>
              </w:rPr>
              <w:t>16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>
              <w:rPr>
                <w:rFonts w:cstheme="minorHAnsi"/>
                <w:sz w:val="24"/>
                <w:szCs w:val="24"/>
              </w:rPr>
              <w:t>67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246CDDB7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72 (.36 – 1.30)</w:t>
            </w:r>
          </w:p>
        </w:tc>
      </w:tr>
      <w:tr w:rsidR="00F01BBD" w:rsidRPr="00DE79D6" w14:paraId="786C3F82" w14:textId="77777777" w:rsidTr="008642CB">
        <w:tc>
          <w:tcPr>
            <w:tcW w:w="2598" w:type="dxa"/>
          </w:tcPr>
          <w:p w14:paraId="4D37402E" w14:textId="77777777" w:rsidR="00F01BBD" w:rsidRPr="00DE79D6" w:rsidRDefault="00F01BBD" w:rsidP="00F01BBD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320408">
              <w:rPr>
                <w:rFonts w:cstheme="minorHAnsi"/>
                <w:b/>
                <w:sz w:val="24"/>
                <w:szCs w:val="24"/>
              </w:rPr>
              <w:t>KD</w:t>
            </w:r>
            <w:r>
              <w:rPr>
                <w:rFonts w:cstheme="minorHAnsi"/>
                <w:b/>
                <w:sz w:val="24"/>
                <w:szCs w:val="24"/>
              </w:rPr>
              <w:t>IGO 2012 criteria</w:t>
            </w:r>
          </w:p>
        </w:tc>
        <w:tc>
          <w:tcPr>
            <w:tcW w:w="1525" w:type="dxa"/>
          </w:tcPr>
          <w:p w14:paraId="5BA5F34F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/22(43)</w:t>
            </w:r>
          </w:p>
        </w:tc>
        <w:tc>
          <w:tcPr>
            <w:tcW w:w="1962" w:type="dxa"/>
          </w:tcPr>
          <w:p w14:paraId="08740C4C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40(</w:t>
            </w:r>
            <w:r w:rsidRPr="00DC7F79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06 – 20.6)</w:t>
            </w:r>
          </w:p>
        </w:tc>
        <w:tc>
          <w:tcPr>
            <w:tcW w:w="1525" w:type="dxa"/>
          </w:tcPr>
          <w:p w14:paraId="670876FB" w14:textId="77777777" w:rsidR="00F01BBD" w:rsidRPr="000C0C9E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6</w:t>
            </w:r>
            <w:r>
              <w:rPr>
                <w:rFonts w:cstheme="minorHAnsi"/>
                <w:sz w:val="24"/>
                <w:szCs w:val="24"/>
              </w:rPr>
              <w:t>/60(96)</w:t>
            </w:r>
          </w:p>
        </w:tc>
        <w:tc>
          <w:tcPr>
            <w:tcW w:w="1927" w:type="dxa"/>
          </w:tcPr>
          <w:p w14:paraId="4AC95DF0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55(</w:t>
            </w: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13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40699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1.55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2A25A977" w14:textId="77777777" w:rsidR="00F01BBD" w:rsidRPr="000C0C9E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C0C9E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/65(99)</w:t>
            </w:r>
          </w:p>
        </w:tc>
        <w:tc>
          <w:tcPr>
            <w:tcW w:w="1927" w:type="dxa"/>
          </w:tcPr>
          <w:p w14:paraId="01E2F594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42(</w:t>
            </w:r>
            <w:r w:rsidRPr="0040699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10</w:t>
            </w:r>
            <w:r w:rsidRPr="0040699C">
              <w:rPr>
                <w:rFonts w:cstheme="minorHAnsi"/>
                <w:sz w:val="24"/>
                <w:szCs w:val="24"/>
              </w:rPr>
              <w:t xml:space="preserve"> - 1.</w:t>
            </w:r>
            <w:r>
              <w:rPr>
                <w:rFonts w:cstheme="minorHAnsi"/>
                <w:sz w:val="24"/>
                <w:szCs w:val="24"/>
              </w:rPr>
              <w:t>20</w:t>
            </w:r>
            <w:r w:rsidRPr="0040699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7AF3DCD8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73 (</w:t>
            </w:r>
            <w:r w:rsidRPr="00FA6E7B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38 – 1.40) $</w:t>
            </w:r>
          </w:p>
        </w:tc>
      </w:tr>
      <w:tr w:rsidR="00F01BBD" w:rsidRPr="00DE79D6" w14:paraId="00B3CEA3" w14:textId="77777777" w:rsidTr="008642CB">
        <w:tc>
          <w:tcPr>
            <w:tcW w:w="2598" w:type="dxa"/>
          </w:tcPr>
          <w:p w14:paraId="6BCD4480" w14:textId="77777777" w:rsidR="00F01BBD" w:rsidRPr="00DE79D6" w:rsidRDefault="00F01BBD" w:rsidP="00F01BBD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14:paraId="3CC9E074" w14:textId="77777777" w:rsidR="00F01BBD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62" w:type="dxa"/>
          </w:tcPr>
          <w:p w14:paraId="27B4A905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5" w:type="dxa"/>
          </w:tcPr>
          <w:p w14:paraId="58C4E75A" w14:textId="77777777" w:rsidR="00F01BBD" w:rsidRPr="000C0C9E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27" w:type="dxa"/>
          </w:tcPr>
          <w:p w14:paraId="14EC4CED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5" w:type="dxa"/>
          </w:tcPr>
          <w:p w14:paraId="484FE2C9" w14:textId="77777777" w:rsidR="00F01BBD" w:rsidRPr="000C0C9E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27" w:type="dxa"/>
          </w:tcPr>
          <w:p w14:paraId="3BBC05D2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27" w:type="dxa"/>
          </w:tcPr>
          <w:p w14:paraId="37382A19" w14:textId="77777777" w:rsidR="00F01BBD" w:rsidRPr="00DE79D6" w:rsidRDefault="00F01BBD" w:rsidP="00F01B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0D0AF69E" w14:textId="77777777" w:rsidR="00DE79D6" w:rsidRDefault="00DE79D6" w:rsidP="00DE79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A3D61A" w14:textId="77777777" w:rsidR="0013488A" w:rsidRPr="0013488A" w:rsidRDefault="0013488A" w:rsidP="001348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598C75" w14:textId="77777777" w:rsidR="0015737C" w:rsidRDefault="0015737C" w:rsidP="00F8791E">
      <w:pPr>
        <w:pStyle w:val="NoSpacing"/>
      </w:pPr>
      <w:r>
        <w:lastRenderedPageBreak/>
        <w:t xml:space="preserve">Unless stated otherwise, all 95%CI were derived by bootstrapping, </w:t>
      </w:r>
      <w:r w:rsidRPr="0015737C">
        <w:t>based on 1000 bootstrap samples</w:t>
      </w:r>
      <w:r>
        <w:t>.</w:t>
      </w:r>
    </w:p>
    <w:p w14:paraId="466E410A" w14:textId="77777777" w:rsidR="007937B4" w:rsidRDefault="007937B4" w:rsidP="00F8791E">
      <w:pPr>
        <w:pStyle w:val="NoSpacing"/>
      </w:pPr>
      <w:r>
        <w:t>**: Original data, 153 observations with non-missing values.</w:t>
      </w:r>
    </w:p>
    <w:p w14:paraId="0EC202FD" w14:textId="77777777" w:rsidR="0040699C" w:rsidRDefault="0040699C" w:rsidP="0040699C">
      <w:pPr>
        <w:pStyle w:val="NoSpacing"/>
        <w:rPr>
          <w:rFonts w:cstheme="minorHAnsi"/>
        </w:rPr>
      </w:pPr>
      <w:r>
        <w:rPr>
          <w:rFonts w:cstheme="minorHAnsi"/>
        </w:rPr>
        <w:t>+: due to the logical construction of the test, the common denominator is 178.</w:t>
      </w:r>
    </w:p>
    <w:p w14:paraId="43F95C08" w14:textId="77777777" w:rsidR="00FA6E7B" w:rsidRDefault="00C606B5" w:rsidP="00FA6E7B">
      <w:pPr>
        <w:pStyle w:val="NoSpacing"/>
        <w:rPr>
          <w:rFonts w:cstheme="minorHAnsi"/>
        </w:rPr>
      </w:pPr>
      <w:r>
        <w:rPr>
          <w:rFonts w:cstheme="minorHAnsi"/>
        </w:rPr>
        <w:t xml:space="preserve">++: </w:t>
      </w:r>
      <w:proofErr w:type="gramStart"/>
      <w:r>
        <w:rPr>
          <w:rFonts w:cstheme="minorHAnsi"/>
        </w:rPr>
        <w:t>due</w:t>
      </w:r>
      <w:proofErr w:type="gramEnd"/>
      <w:r>
        <w:rPr>
          <w:rFonts w:cstheme="minorHAnsi"/>
        </w:rPr>
        <w:t xml:space="preserve"> to the logical construction of the test, the common denominator is 167.</w:t>
      </w:r>
    </w:p>
    <w:p w14:paraId="504C7A9E" w14:textId="77777777" w:rsidR="003E0EBD" w:rsidRDefault="003E0EBD" w:rsidP="00FA6E7B">
      <w:pPr>
        <w:pStyle w:val="NoSpacing"/>
        <w:rPr>
          <w:rFonts w:cstheme="minorHAnsi"/>
        </w:rPr>
      </w:pPr>
      <w:r w:rsidRPr="00C402E8">
        <w:rPr>
          <w:rFonts w:ascii="Times New Roman" w:hAnsi="Times New Roman" w:cs="Times New Roman"/>
          <w:sz w:val="20"/>
          <w:szCs w:val="20"/>
        </w:rPr>
        <w:t xml:space="preserve">+++: </w:t>
      </w:r>
      <w:proofErr w:type="gramStart"/>
      <w:r w:rsidRPr="00C402E8">
        <w:rPr>
          <w:rFonts w:ascii="Times New Roman" w:hAnsi="Times New Roman" w:cs="Times New Roman"/>
          <w:sz w:val="20"/>
          <w:szCs w:val="20"/>
        </w:rPr>
        <w:t>reference</w:t>
      </w:r>
      <w:proofErr w:type="gramEnd"/>
      <w:r w:rsidRPr="00C402E8">
        <w:rPr>
          <w:rFonts w:ascii="Times New Roman" w:hAnsi="Times New Roman" w:cs="Times New Roman"/>
          <w:sz w:val="20"/>
          <w:szCs w:val="20"/>
        </w:rPr>
        <w:t xml:space="preserve"> category: male gender.</w:t>
      </w:r>
    </w:p>
    <w:p w14:paraId="2108E5D4" w14:textId="77777777" w:rsidR="00FA6E7B" w:rsidRDefault="00FA6E7B" w:rsidP="00FA6E7B">
      <w:pPr>
        <w:pStyle w:val="NoSpacing"/>
      </w:pPr>
      <w:r>
        <w:rPr>
          <w:rFonts w:cstheme="minorHAnsi"/>
        </w:rPr>
        <w:t>$</w:t>
      </w:r>
      <w:r w:rsidRPr="0008182E">
        <w:t xml:space="preserve">: </w:t>
      </w:r>
      <w:r>
        <w:t>MH OR not reliable due to significant in</w:t>
      </w:r>
      <w:r w:rsidR="00922394">
        <w:t>teraction</w:t>
      </w:r>
    </w:p>
    <w:p w14:paraId="6D65B51A" w14:textId="77777777" w:rsidR="00922394" w:rsidRDefault="00922394" w:rsidP="00FA6E7B">
      <w:pPr>
        <w:pStyle w:val="NoSpacing"/>
      </w:pPr>
      <w:r>
        <w:t xml:space="preserve">£: No </w:t>
      </w:r>
      <w:proofErr w:type="spellStart"/>
      <w:r>
        <w:t>bootsrapping</w:t>
      </w:r>
      <w:proofErr w:type="spellEnd"/>
    </w:p>
    <w:p w14:paraId="71E1A466" w14:textId="77777777" w:rsidR="00FA6E7B" w:rsidRDefault="00FA6E7B" w:rsidP="00C606B5">
      <w:pPr>
        <w:rPr>
          <w:rFonts w:cstheme="minorHAnsi"/>
        </w:rPr>
      </w:pPr>
    </w:p>
    <w:p w14:paraId="786CC3EE" w14:textId="77777777" w:rsidR="00C606B5" w:rsidRPr="0008182E" w:rsidRDefault="00C606B5" w:rsidP="00F8791E">
      <w:pPr>
        <w:pStyle w:val="NoSpacing"/>
      </w:pPr>
    </w:p>
    <w:p w14:paraId="7FA56A6F" w14:textId="77777777" w:rsidR="00C2237A" w:rsidRPr="00C2237A" w:rsidRDefault="00C2237A" w:rsidP="00C223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F11099" w14:textId="77777777" w:rsidR="00C2237A" w:rsidRPr="00C2237A" w:rsidRDefault="00C2237A" w:rsidP="00C223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6168331" w14:textId="77777777" w:rsidR="00DE79D6" w:rsidRPr="00DE79D6" w:rsidRDefault="00DE79D6" w:rsidP="00DE79D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8B3BED2" w14:textId="77777777" w:rsidR="004B4402" w:rsidRDefault="004B4402"/>
    <w:sectPr w:rsidR="004B4402" w:rsidSect="001C71B7">
      <w:pgSz w:w="22680" w:h="1584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9D6"/>
    <w:rsid w:val="00074D16"/>
    <w:rsid w:val="0008182E"/>
    <w:rsid w:val="000A7528"/>
    <w:rsid w:val="000B7672"/>
    <w:rsid w:val="000C0C9E"/>
    <w:rsid w:val="0010787A"/>
    <w:rsid w:val="0013488A"/>
    <w:rsid w:val="0015737C"/>
    <w:rsid w:val="00174838"/>
    <w:rsid w:val="001C71B7"/>
    <w:rsid w:val="001D6623"/>
    <w:rsid w:val="00244F92"/>
    <w:rsid w:val="002D12EE"/>
    <w:rsid w:val="003077E5"/>
    <w:rsid w:val="00320408"/>
    <w:rsid w:val="003855BC"/>
    <w:rsid w:val="003E0EBD"/>
    <w:rsid w:val="0040699C"/>
    <w:rsid w:val="004363A9"/>
    <w:rsid w:val="004B4402"/>
    <w:rsid w:val="004D1E7C"/>
    <w:rsid w:val="0053475B"/>
    <w:rsid w:val="005D6C08"/>
    <w:rsid w:val="006015BB"/>
    <w:rsid w:val="00670D7C"/>
    <w:rsid w:val="006842B4"/>
    <w:rsid w:val="00762157"/>
    <w:rsid w:val="00790DB2"/>
    <w:rsid w:val="007937B4"/>
    <w:rsid w:val="007F352C"/>
    <w:rsid w:val="0085726F"/>
    <w:rsid w:val="008642CB"/>
    <w:rsid w:val="008748CB"/>
    <w:rsid w:val="00885734"/>
    <w:rsid w:val="008955E1"/>
    <w:rsid w:val="008E2474"/>
    <w:rsid w:val="00922394"/>
    <w:rsid w:val="009A6691"/>
    <w:rsid w:val="009C185C"/>
    <w:rsid w:val="009C4ACE"/>
    <w:rsid w:val="00B84B1C"/>
    <w:rsid w:val="00C0062F"/>
    <w:rsid w:val="00C2237A"/>
    <w:rsid w:val="00C402E8"/>
    <w:rsid w:val="00C606B5"/>
    <w:rsid w:val="00C8429B"/>
    <w:rsid w:val="00DC7F79"/>
    <w:rsid w:val="00DE79D6"/>
    <w:rsid w:val="00E21142"/>
    <w:rsid w:val="00E96CFC"/>
    <w:rsid w:val="00E97ECB"/>
    <w:rsid w:val="00F01BBD"/>
    <w:rsid w:val="00F26853"/>
    <w:rsid w:val="00F26E93"/>
    <w:rsid w:val="00F8791E"/>
    <w:rsid w:val="00FA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71F9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9D6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E79D6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E79D6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9D6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DE79D6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DE79D6"/>
    <w:rPr>
      <w:rFonts w:ascii="Courier New" w:hAnsi="Courier New" w:cs="Courier New"/>
      <w:b/>
      <w:bCs/>
      <w:color w:val="000000"/>
      <w:sz w:val="26"/>
      <w:szCs w:val="26"/>
    </w:rPr>
  </w:style>
  <w:style w:type="table" w:styleId="TableGrid">
    <w:name w:val="Table Grid"/>
    <w:basedOn w:val="TableNormal"/>
    <w:uiPriority w:val="39"/>
    <w:rsid w:val="00DE79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937B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9D6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E79D6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E79D6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9D6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DE79D6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DE79D6"/>
    <w:rPr>
      <w:rFonts w:ascii="Courier New" w:hAnsi="Courier New" w:cs="Courier New"/>
      <w:b/>
      <w:bCs/>
      <w:color w:val="000000"/>
      <w:sz w:val="26"/>
      <w:szCs w:val="26"/>
    </w:rPr>
  </w:style>
  <w:style w:type="table" w:styleId="TableGrid">
    <w:name w:val="Table Grid"/>
    <w:basedOn w:val="TableNormal"/>
    <w:uiPriority w:val="39"/>
    <w:rsid w:val="00DE79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937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24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4</Words>
  <Characters>3269</Characters>
  <Application>Microsoft Macintosh Word</Application>
  <DocSecurity>0</DocSecurity>
  <Lines>57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ssan Sleilaty</dc:creator>
  <cp:keywords/>
  <dc:description/>
  <cp:lastModifiedBy>Mabel Aoun</cp:lastModifiedBy>
  <cp:revision>2</cp:revision>
  <dcterms:created xsi:type="dcterms:W3CDTF">2018-01-10T23:13:00Z</dcterms:created>
  <dcterms:modified xsi:type="dcterms:W3CDTF">2018-01-10T23:13:00Z</dcterms:modified>
</cp:coreProperties>
</file>